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642FD400" w14:textId="77777777" w:rsidR="00A75404" w:rsidRDefault="00A75404">
      <w:r w:rsidRPr="00A75404">
        <w:rPr>
          <w:rFonts w:ascii="Cambria" w:eastAsia="Calibri" w:hAnsi="Cambria"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5E5B61" wp14:editId="06E4759A">
                <wp:simplePos x="0" y="0"/>
                <wp:positionH relativeFrom="column">
                  <wp:posOffset>-165100</wp:posOffset>
                </wp:positionH>
                <wp:positionV relativeFrom="paragraph">
                  <wp:posOffset>443865</wp:posOffset>
                </wp:positionV>
                <wp:extent cx="5797550" cy="6455410"/>
                <wp:effectExtent l="0" t="50800" r="44450" b="21590"/>
                <wp:wrapThrough wrapText="bothSides">
                  <wp:wrapPolygon edited="0">
                    <wp:start x="7003" y="-170"/>
                    <wp:lineTo x="6908" y="2890"/>
                    <wp:lineTo x="7097" y="3994"/>
                    <wp:lineTo x="1136" y="4249"/>
                    <wp:lineTo x="1136" y="5354"/>
                    <wp:lineTo x="0" y="5439"/>
                    <wp:lineTo x="0" y="6884"/>
                    <wp:lineTo x="3028" y="8074"/>
                    <wp:lineTo x="0" y="8669"/>
                    <wp:lineTo x="0" y="21587"/>
                    <wp:lineTo x="11924" y="21587"/>
                    <wp:lineTo x="11829" y="17593"/>
                    <wp:lineTo x="6908" y="17593"/>
                    <wp:lineTo x="6719" y="13513"/>
                    <wp:lineTo x="15898" y="13513"/>
                    <wp:lineTo x="20535" y="13088"/>
                    <wp:lineTo x="20251" y="8074"/>
                    <wp:lineTo x="21482" y="6714"/>
                    <wp:lineTo x="21671" y="6204"/>
                    <wp:lineTo x="21576" y="5524"/>
                    <wp:lineTo x="20157" y="5354"/>
                    <wp:lineTo x="20346" y="2635"/>
                    <wp:lineTo x="20251" y="-170"/>
                    <wp:lineTo x="7003" y="-170"/>
                  </wp:wrapPolygon>
                </wp:wrapThrough>
                <wp:docPr id="66" name="Group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7550" cy="6455410"/>
                          <a:chOff x="0" y="0"/>
                          <a:chExt cx="5797550" cy="6455410"/>
                        </a:xfrm>
                      </wpg:grpSpPr>
                      <wpg:grpSp>
                        <wpg:cNvPr id="61" name="Group 61"/>
                        <wpg:cNvGrpSpPr/>
                        <wpg:grpSpPr>
                          <a:xfrm>
                            <a:off x="0" y="1329055"/>
                            <a:ext cx="5797550" cy="1139190"/>
                            <a:chOff x="0" y="0"/>
                            <a:chExt cx="5797550" cy="1139190"/>
                          </a:xfrm>
                        </wpg:grpSpPr>
                        <wpg:grpSp>
                          <wpg:cNvPr id="59" name="Group 59"/>
                          <wpg:cNvGrpSpPr/>
                          <wpg:grpSpPr>
                            <a:xfrm>
                              <a:off x="0" y="0"/>
                              <a:ext cx="5797550" cy="1139190"/>
                              <a:chOff x="0" y="0"/>
                              <a:chExt cx="5797550" cy="1139190"/>
                            </a:xfrm>
                          </wpg:grpSpPr>
                          <wpg:grpSp>
                            <wpg:cNvPr id="51" name="Group 51"/>
                            <wpg:cNvGrpSpPr/>
                            <wpg:grpSpPr>
                              <a:xfrm>
                                <a:off x="0" y="0"/>
                                <a:ext cx="5797550" cy="759460"/>
                                <a:chOff x="0" y="0"/>
                                <a:chExt cx="5797550" cy="759460"/>
                              </a:xfrm>
                            </wpg:grpSpPr>
                            <wpg:grpSp>
                              <wpg:cNvPr id="44" name="Group 44"/>
                              <wpg:cNvGrpSpPr/>
                              <wpg:grpSpPr>
                                <a:xfrm>
                                  <a:off x="0" y="379730"/>
                                  <a:ext cx="5797550" cy="379730"/>
                                  <a:chOff x="0" y="0"/>
                                  <a:chExt cx="5797550" cy="379730"/>
                                </a:xfrm>
                              </wpg:grpSpPr>
                              <wps:wsp>
                                <wps:cNvPr id="31" name="Pentagon 31"/>
                                <wps:cNvSpPr/>
                                <wps:spPr>
                                  <a:xfrm>
                                    <a:off x="0" y="0"/>
                                    <a:ext cx="1955800" cy="379730"/>
                                  </a:xfrm>
                                  <a:prstGeom prst="homePlate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0341CF86" w14:textId="77777777" w:rsidR="00A75404" w:rsidRPr="001C5F83" w:rsidRDefault="00A75404" w:rsidP="00A75404">
                                      <w:pPr>
                                        <w:jc w:val="center"/>
                                        <w:rPr>
                                          <w:rFonts w:ascii="Cambria" w:hAnsi="Cambria"/>
                                        </w:rPr>
                                      </w:pPr>
                                      <w:r>
                                        <w:rPr>
                                          <w:rFonts w:ascii="Cambria" w:hAnsi="Cambria"/>
                                        </w:rPr>
                                        <w:t xml:space="preserve"> </w:t>
                                      </w:r>
                                      <w:r w:rsidRPr="001C5F83">
                                        <w:rPr>
                                          <w:rFonts w:ascii="Cambria" w:hAnsi="Cambria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3" name="Chevron 33"/>
                                <wps:cNvSpPr/>
                                <wps:spPr>
                                  <a:xfrm>
                                    <a:off x="1816100" y="0"/>
                                    <a:ext cx="698500" cy="379730"/>
                                  </a:xfrm>
                                  <a:prstGeom prst="chevron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6AFE8A1F" w14:textId="77777777" w:rsidR="00A75404" w:rsidRPr="001C5F83" w:rsidRDefault="00A75404" w:rsidP="00A75404">
                                      <w:pPr>
                                        <w:jc w:val="center"/>
                                        <w:rPr>
                                          <w:rFonts w:ascii="Cambria" w:hAnsi="Cambria"/>
                                        </w:rPr>
                                      </w:pPr>
                                      <w:r w:rsidRPr="001C5F83">
                                        <w:rPr>
                                          <w:rFonts w:ascii="Cambria" w:hAnsi="Cambria"/>
                                        </w:rPr>
                                        <w:t>2</w:t>
                                      </w:r>
                                    </w:p>
                                    <w:p w14:paraId="4205CA76" w14:textId="77777777" w:rsidR="00A75404" w:rsidRDefault="00A75404" w:rsidP="00A75404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4" name="Chevron 34"/>
                                <wps:cNvSpPr/>
                                <wps:spPr>
                                  <a:xfrm>
                                    <a:off x="2374900" y="0"/>
                                    <a:ext cx="698500" cy="379730"/>
                                  </a:xfrm>
                                  <a:prstGeom prst="chevron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06D6FCE" w14:textId="77777777" w:rsidR="00A75404" w:rsidRPr="001C5F83" w:rsidRDefault="00A75404" w:rsidP="00A75404">
                                      <w:pPr>
                                        <w:jc w:val="center"/>
                                        <w:rPr>
                                          <w:rFonts w:ascii="Cambria" w:hAnsi="Cambria"/>
                                        </w:rPr>
                                      </w:pPr>
                                      <w:r w:rsidRPr="001C5F83">
                                        <w:rPr>
                                          <w:rFonts w:ascii="Cambria" w:hAnsi="Cambri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5" name="Chevron 35"/>
                                <wps:cNvSpPr/>
                                <wps:spPr>
                                  <a:xfrm>
                                    <a:off x="2933700" y="0"/>
                                    <a:ext cx="628650" cy="379730"/>
                                  </a:xfrm>
                                  <a:prstGeom prst="chevron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3920BE8E" w14:textId="77777777" w:rsidR="00A75404" w:rsidRPr="001C5F83" w:rsidRDefault="00A75404" w:rsidP="00A75404">
                                      <w:pPr>
                                        <w:jc w:val="center"/>
                                        <w:rPr>
                                          <w:rFonts w:ascii="Cambria" w:hAnsi="Cambria"/>
                                        </w:rPr>
                                      </w:pPr>
                                      <w:r w:rsidRPr="001C5F83">
                                        <w:rPr>
                                          <w:rFonts w:ascii="Cambria" w:hAnsi="Cambria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6" name="Chevron 36"/>
                                <wps:cNvSpPr/>
                                <wps:spPr>
                                  <a:xfrm>
                                    <a:off x="3422650" y="0"/>
                                    <a:ext cx="628650" cy="379730"/>
                                  </a:xfrm>
                                  <a:prstGeom prst="chevron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4F841C5B" w14:textId="77777777" w:rsidR="00A75404" w:rsidRPr="001C5F83" w:rsidRDefault="00A75404" w:rsidP="00A75404">
                                      <w:pPr>
                                        <w:jc w:val="center"/>
                                        <w:rPr>
                                          <w:rFonts w:ascii="Cambria" w:hAnsi="Cambria"/>
                                        </w:rPr>
                                      </w:pPr>
                                      <w:r w:rsidRPr="001C5F83">
                                        <w:rPr>
                                          <w:rFonts w:ascii="Cambria" w:hAnsi="Cambria"/>
                                        </w:rPr>
                                        <w:t>5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7" name="Chevron 37"/>
                                <wps:cNvSpPr/>
                                <wps:spPr>
                                  <a:xfrm>
                                    <a:off x="3911600" y="0"/>
                                    <a:ext cx="628650" cy="379730"/>
                                  </a:xfrm>
                                  <a:prstGeom prst="chevron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3FB8B8EA" w14:textId="77777777" w:rsidR="00A75404" w:rsidRPr="001C5F83" w:rsidRDefault="00A75404" w:rsidP="00A75404">
                                      <w:pPr>
                                        <w:jc w:val="center"/>
                                        <w:rPr>
                                          <w:rFonts w:ascii="Cambria" w:hAnsi="Cambria"/>
                                        </w:rPr>
                                      </w:pPr>
                                      <w:r w:rsidRPr="001C5F83">
                                        <w:rPr>
                                          <w:rFonts w:ascii="Cambria" w:hAnsi="Cambria"/>
                                        </w:rPr>
                                        <w:t>6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8" name="Chevron 38"/>
                                <wps:cNvSpPr/>
                                <wps:spPr>
                                  <a:xfrm>
                                    <a:off x="4400550" y="0"/>
                                    <a:ext cx="628650" cy="379730"/>
                                  </a:xfrm>
                                  <a:prstGeom prst="chevron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47011E36" w14:textId="77777777" w:rsidR="00A75404" w:rsidRPr="001C5F83" w:rsidRDefault="00A75404" w:rsidP="00A75404">
                                      <w:pPr>
                                        <w:jc w:val="center"/>
                                        <w:rPr>
                                          <w:rFonts w:ascii="Cambria" w:hAnsi="Cambria"/>
                                        </w:rPr>
                                      </w:pPr>
                                      <w:r w:rsidRPr="001C5F83">
                                        <w:rPr>
                                          <w:rFonts w:ascii="Cambria" w:hAnsi="Cambria"/>
                                        </w:rPr>
                                        <w:t>7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0" name="Chevron 40"/>
                                <wps:cNvSpPr/>
                                <wps:spPr>
                                  <a:xfrm>
                                    <a:off x="4889500" y="0"/>
                                    <a:ext cx="908050" cy="379730"/>
                                  </a:xfrm>
                                  <a:prstGeom prst="chevron">
                                    <a:avLst/>
                                  </a:prstGeom>
                                  <a:solidFill>
                                    <a:srgbClr val="4472C4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04AE5C59" w14:textId="77777777" w:rsidR="00A75404" w:rsidRPr="001C5F83" w:rsidRDefault="00A75404" w:rsidP="00A75404">
                                      <w:pPr>
                                        <w:jc w:val="center"/>
                                        <w:rPr>
                                          <w:rFonts w:ascii="Cambria" w:hAnsi="Cambria"/>
                                        </w:rPr>
                                      </w:pPr>
                                      <w:r w:rsidRPr="001C5F83">
                                        <w:rPr>
                                          <w:rFonts w:ascii="Cambria" w:hAnsi="Cambria"/>
                                        </w:rPr>
                                        <w:t>8-14</w:t>
                                      </w:r>
                                    </w:p>
                                    <w:p w14:paraId="301983BF" w14:textId="77777777" w:rsidR="00A75404" w:rsidRDefault="00A75404" w:rsidP="00A75404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43" name="Up Arrow 43"/>
                              <wps:cNvSpPr/>
                              <wps:spPr>
                                <a:xfrm>
                                  <a:off x="4540250" y="0"/>
                                  <a:ext cx="209550" cy="379730"/>
                                </a:xfrm>
                                <a:prstGeom prst="upArrow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" name="Up Arrow 45"/>
                              <wps:cNvSpPr/>
                              <wps:spPr>
                                <a:xfrm>
                                  <a:off x="1955800" y="0"/>
                                  <a:ext cx="209550" cy="379730"/>
                                </a:xfrm>
                                <a:prstGeom prst="upArrow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Up Arrow 46"/>
                              <wps:cNvSpPr/>
                              <wps:spPr>
                                <a:xfrm>
                                  <a:off x="3073400" y="0"/>
                                  <a:ext cx="209550" cy="379730"/>
                                </a:xfrm>
                                <a:prstGeom prst="upArrow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" name="Up Arrow 47"/>
                              <wps:cNvSpPr/>
                              <wps:spPr>
                                <a:xfrm>
                                  <a:off x="2584450" y="0"/>
                                  <a:ext cx="209550" cy="379730"/>
                                </a:xfrm>
                                <a:prstGeom prst="upArrow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" name="Up Arrow 48"/>
                              <wps:cNvSpPr/>
                              <wps:spPr>
                                <a:xfrm>
                                  <a:off x="3562350" y="0"/>
                                  <a:ext cx="209550" cy="379730"/>
                                </a:xfrm>
                                <a:prstGeom prst="upArrow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Up Arrow 49"/>
                              <wps:cNvSpPr/>
                              <wps:spPr>
                                <a:xfrm>
                                  <a:off x="4051300" y="0"/>
                                  <a:ext cx="209550" cy="379730"/>
                                </a:xfrm>
                                <a:prstGeom prst="upArrow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Up Arrow 50"/>
                              <wps:cNvSpPr/>
                              <wps:spPr>
                                <a:xfrm>
                                  <a:off x="5168900" y="0"/>
                                  <a:ext cx="209550" cy="379730"/>
                                </a:xfrm>
                                <a:prstGeom prst="upArrow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53" name="Up Arrow 53"/>
                            <wps:cNvSpPr/>
                            <wps:spPr>
                              <a:xfrm rot="10800000">
                                <a:off x="1955800" y="759460"/>
                                <a:ext cx="209550" cy="379730"/>
                              </a:xfrm>
                              <a:prstGeom prst="up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5" name="Up Arrow 55"/>
                            <wps:cNvSpPr/>
                            <wps:spPr>
                              <a:xfrm rot="10800000">
                                <a:off x="3073400" y="759460"/>
                                <a:ext cx="209550" cy="379730"/>
                              </a:xfrm>
                              <a:prstGeom prst="up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6" name="Up Arrow 56"/>
                            <wps:cNvSpPr/>
                            <wps:spPr>
                              <a:xfrm rot="10800000">
                                <a:off x="4051300" y="759460"/>
                                <a:ext cx="209550" cy="379730"/>
                              </a:xfrm>
                              <a:prstGeom prst="up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7" name="Up Arrow 57"/>
                            <wps:cNvSpPr/>
                            <wps:spPr>
                              <a:xfrm rot="10800000">
                                <a:off x="5168900" y="759460"/>
                                <a:ext cx="209550" cy="379730"/>
                              </a:xfrm>
                              <a:prstGeom prst="up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8" name="Up Arrow 58"/>
                            <wps:cNvSpPr/>
                            <wps:spPr>
                              <a:xfrm rot="10800000">
                                <a:off x="838200" y="759460"/>
                                <a:ext cx="209550" cy="379730"/>
                              </a:xfrm>
                              <a:prstGeom prst="up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0" name="Rectangle 60"/>
                          <wps:cNvSpPr/>
                          <wps:spPr>
                            <a:xfrm>
                              <a:off x="349250" y="0"/>
                              <a:ext cx="1047750" cy="3797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565CF10" w14:textId="77777777" w:rsidR="00A75404" w:rsidRPr="00842E6B" w:rsidRDefault="00A75404" w:rsidP="00A75404">
                                <w:pPr>
                                  <w:jc w:val="center"/>
                                  <w:rPr>
                                    <w:rFonts w:ascii="Cambria" w:hAnsi="Cambria"/>
                                    <w:sz w:val="20"/>
                                    <w:szCs w:val="20"/>
                                  </w:rPr>
                                </w:pPr>
                                <w:r w:rsidRPr="00842E6B">
                                  <w:rPr>
                                    <w:rFonts w:ascii="Cambria" w:hAnsi="Cambria"/>
                                    <w:sz w:val="20"/>
                                    <w:szCs w:val="20"/>
                                  </w:rPr>
                                  <w:t>STUDY DA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2" name="Rectangle 62"/>
                        <wps:cNvSpPr/>
                        <wps:spPr>
                          <a:xfrm>
                            <a:off x="1955800" y="0"/>
                            <a:ext cx="3422650" cy="113919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472C4">
                                  <a:satMod val="103000"/>
                                  <a:lumMod val="102000"/>
                                  <a:tint val="94000"/>
                                </a:srgbClr>
                              </a:gs>
                              <a:gs pos="50000">
                                <a:srgbClr val="4472C4">
                                  <a:satMod val="110000"/>
                                  <a:lumMod val="100000"/>
                                  <a:shade val="100000"/>
                                </a:srgbClr>
                              </a:gs>
                              <a:gs pos="100000">
                                <a:srgbClr val="4472C4">
                                  <a:lumMod val="99000"/>
                                  <a:satMod val="120000"/>
                                  <a:shade val="78000"/>
                                </a:srgbClr>
                              </a:gs>
                            </a:gsLst>
                            <a:lin ang="5400000" scaled="0"/>
                          </a:gradFill>
                          <a:ln>
                            <a:noFill/>
                          </a:ln>
                          <a:effectLst>
                            <a:outerShdw blurRad="57150" dist="19050" dir="5400000" algn="ctr" rotWithShape="0">
                              <a:srgbClr val="000000">
                                <a:alpha val="6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7DC04079" w14:textId="77777777" w:rsidR="00A75404" w:rsidRPr="00D61D86" w:rsidRDefault="00A75404" w:rsidP="00A75404">
                              <w:pPr>
                                <w:jc w:val="center"/>
                                <w:rPr>
                                  <w:rFonts w:ascii="Cambria" w:hAnsi="Cambr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D61D86">
                                <w:rPr>
                                  <w:rFonts w:ascii="Cambria" w:hAnsi="Cambr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Inpatients:</w:t>
                              </w:r>
                            </w:p>
                            <w:p w14:paraId="537665FB" w14:textId="77777777" w:rsidR="00A75404" w:rsidRPr="00D61D86" w:rsidRDefault="00A75404" w:rsidP="00A75404">
                              <w:pPr>
                                <w:jc w:val="center"/>
                                <w:rPr>
                                  <w:rFonts w:ascii="Cambria" w:hAnsi="Cambria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D61D86">
                                <w:rPr>
                                  <w:rFonts w:ascii="Cambria" w:hAnsi="Cambria"/>
                                  <w:color w:val="000000" w:themeColor="text1"/>
                                  <w:sz w:val="20"/>
                                  <w:szCs w:val="20"/>
                                </w:rPr>
                                <w:t>Daily follow-up until discharge or day 8 of the study (whichever comes sooner)</w:t>
                              </w:r>
                            </w:p>
                            <w:p w14:paraId="00332A20" w14:textId="77777777" w:rsidR="00A75404" w:rsidRPr="00D61D86" w:rsidRDefault="00A75404" w:rsidP="00A75404">
                              <w:pPr>
                                <w:jc w:val="center"/>
                                <w:rPr>
                                  <w:rFonts w:ascii="Cambria" w:hAnsi="Cambria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D61D86">
                                <w:rPr>
                                  <w:rFonts w:ascii="Cambria" w:hAnsi="Cambria"/>
                                  <w:color w:val="000000" w:themeColor="text1"/>
                                  <w:sz w:val="20"/>
                                  <w:szCs w:val="20"/>
                                </w:rPr>
                                <w:t>Day 8-14: collect 2ml blood sample in hospital (while hospitalized or during follow-up visit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1918335" y="2658110"/>
                            <a:ext cx="3492500" cy="124079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472C4">
                                  <a:satMod val="103000"/>
                                  <a:lumMod val="102000"/>
                                  <a:tint val="94000"/>
                                </a:srgbClr>
                              </a:gs>
                              <a:gs pos="50000">
                                <a:srgbClr val="4472C4">
                                  <a:satMod val="110000"/>
                                  <a:lumMod val="100000"/>
                                  <a:shade val="100000"/>
                                </a:srgbClr>
                              </a:gs>
                              <a:gs pos="100000">
                                <a:srgbClr val="4472C4">
                                  <a:lumMod val="99000"/>
                                  <a:satMod val="120000"/>
                                  <a:shade val="78000"/>
                                </a:srgbClr>
                              </a:gs>
                            </a:gsLst>
                            <a:lin ang="5400000" scaled="0"/>
                          </a:gradFill>
                          <a:ln>
                            <a:noFill/>
                          </a:ln>
                          <a:effectLst>
                            <a:outerShdw blurRad="57150" dist="19050" dir="5400000" algn="ctr" rotWithShape="0">
                              <a:srgbClr val="000000">
                                <a:alpha val="6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4CB8FC86" w14:textId="77777777" w:rsidR="00A75404" w:rsidRPr="00923F81" w:rsidRDefault="00A75404" w:rsidP="00A75404">
                              <w:pPr>
                                <w:jc w:val="center"/>
                                <w:rPr>
                                  <w:rFonts w:ascii="Cambria" w:hAnsi="Cambr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23F81">
                                <w:rPr>
                                  <w:rFonts w:ascii="Cambria" w:hAnsi="Cambria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Outpatients:</w:t>
                              </w:r>
                            </w:p>
                            <w:p w14:paraId="6FBC87C7" w14:textId="77777777" w:rsidR="00A75404" w:rsidRPr="00923F81" w:rsidRDefault="00A75404" w:rsidP="00A75404">
                              <w:pPr>
                                <w:rPr>
                                  <w:rFonts w:ascii="Cambria" w:hAnsi="Cambria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23F81">
                                <w:rPr>
                                  <w:rFonts w:ascii="Cambria" w:hAnsi="Cambria"/>
                                  <w:color w:val="000000" w:themeColor="text1"/>
                                  <w:sz w:val="20"/>
                                  <w:szCs w:val="20"/>
                                </w:rPr>
                                <w:t>Phone call by study staff on day 2,4,6, asking for signs/symptoms/progression/admission</w:t>
                              </w:r>
                            </w:p>
                            <w:p w14:paraId="2EB1DB19" w14:textId="77777777" w:rsidR="00A75404" w:rsidRPr="00923F81" w:rsidRDefault="00A75404" w:rsidP="00A75404">
                              <w:pPr>
                                <w:rPr>
                                  <w:rFonts w:ascii="Cambria" w:hAnsi="Cambria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23F81">
                                <w:rPr>
                                  <w:rFonts w:ascii="Cambria" w:hAnsi="Cambria"/>
                                  <w:color w:val="000000" w:themeColor="text1"/>
                                  <w:sz w:val="20"/>
                                  <w:szCs w:val="20"/>
                                </w:rPr>
                                <w:t>If admitted, continue with inpatient CRF</w:t>
                              </w:r>
                            </w:p>
                            <w:p w14:paraId="782F2705" w14:textId="77777777" w:rsidR="00A75404" w:rsidRPr="00923F81" w:rsidRDefault="00A75404" w:rsidP="00A75404">
                              <w:pPr>
                                <w:rPr>
                                  <w:rFonts w:ascii="Cambria" w:hAnsi="Cambria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923F81">
                                <w:rPr>
                                  <w:rFonts w:ascii="Cambria" w:hAnsi="Cambria"/>
                                  <w:color w:val="000000" w:themeColor="text1"/>
                                  <w:sz w:val="20"/>
                                  <w:szCs w:val="20"/>
                                </w:rPr>
                                <w:t>Day 8-14: collect 2ml blood sample during follow-up visit</w:t>
                              </w:r>
                            </w:p>
                            <w:p w14:paraId="43F8DBF5" w14:textId="77777777" w:rsidR="00A75404" w:rsidRDefault="00A75404" w:rsidP="00A75404">
                              <w:pPr>
                                <w:jc w:val="center"/>
                              </w:pPr>
                            </w:p>
                            <w:p w14:paraId="3D1B2AA2" w14:textId="77777777" w:rsidR="00A75404" w:rsidRDefault="00A75404" w:rsidP="00A75404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>
                            <a:off x="0" y="2657475"/>
                            <a:ext cx="1746250" cy="246888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472C4">
                                  <a:lumMod val="110000"/>
                                  <a:satMod val="105000"/>
                                  <a:tint val="67000"/>
                                </a:srgbClr>
                              </a:gs>
                              <a:gs pos="50000">
                                <a:srgbClr val="4472C4">
                                  <a:lumMod val="105000"/>
                                  <a:satMod val="103000"/>
                                  <a:tint val="73000"/>
                                </a:srgbClr>
                              </a:gs>
                              <a:gs pos="100000">
                                <a:srgbClr val="4472C4">
                                  <a:lumMod val="105000"/>
                                  <a:satMod val="109000"/>
                                  <a:tint val="81000"/>
                                </a:srgbClr>
                              </a:gs>
                            </a:gsLst>
                            <a:lin ang="5400000" scaled="0"/>
                          </a:gradFill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86695B9" w14:textId="77777777" w:rsidR="00A75404" w:rsidRDefault="00A75404" w:rsidP="00A75404">
                              <w:pPr>
                                <w:rPr>
                                  <w:rFonts w:ascii="Cambria" w:hAnsi="Cambria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mbria" w:hAnsi="Cambria"/>
                                  <w:b/>
                                  <w:sz w:val="20"/>
                                  <w:szCs w:val="20"/>
                                </w:rPr>
                                <w:t>SCREENING</w:t>
                              </w:r>
                            </w:p>
                            <w:p w14:paraId="728AB804" w14:textId="77777777" w:rsidR="00A75404" w:rsidRPr="00D61D86" w:rsidRDefault="00A75404" w:rsidP="00A75404">
                              <w:pPr>
                                <w:rPr>
                                  <w:rFonts w:ascii="Cambria" w:hAnsi="Cambria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D61D86">
                                <w:rPr>
                                  <w:rFonts w:ascii="Cambria" w:hAnsi="Cambria"/>
                                  <w:b/>
                                  <w:sz w:val="20"/>
                                  <w:szCs w:val="20"/>
                                </w:rPr>
                                <w:t>Inclusion criteria:</w:t>
                              </w:r>
                            </w:p>
                            <w:p w14:paraId="4EC25B2D" w14:textId="77777777" w:rsidR="00A75404" w:rsidRPr="006E6C99" w:rsidRDefault="00A75404" w:rsidP="00A75404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r w:rsidRPr="006E6C99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≤ 12 years old</w:t>
                              </w:r>
                            </w:p>
                            <w:p w14:paraId="1130B294" w14:textId="77777777" w:rsidR="00A75404" w:rsidRPr="006E6C99" w:rsidRDefault="00A75404" w:rsidP="00A75404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r w:rsidRPr="006E6C99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Clinical diagnosed with HFMD</w:t>
                              </w:r>
                            </w:p>
                            <w:p w14:paraId="143F9A74" w14:textId="77777777" w:rsidR="00A75404" w:rsidRPr="006E6C99" w:rsidRDefault="00A75404" w:rsidP="00A75404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r w:rsidRPr="006E6C99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Willing to come back for follow-up visit</w:t>
                              </w:r>
                            </w:p>
                            <w:p w14:paraId="671520F1" w14:textId="77777777" w:rsidR="00A75404" w:rsidRDefault="00A75404" w:rsidP="00A75404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 xml:space="preserve">- </w:t>
                              </w:r>
                              <w:r w:rsidRPr="006E6C99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Written informed consent form</w:t>
                              </w:r>
                            </w:p>
                            <w:p w14:paraId="309D9E5C" w14:textId="77777777" w:rsidR="00A75404" w:rsidRDefault="00A75404" w:rsidP="00A75404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 w:rsidRPr="00D61D86">
                                <w:rPr>
                                  <w:rFonts w:ascii="Cambria" w:hAnsi="Cambria"/>
                                  <w:b/>
                                  <w:sz w:val="20"/>
                                  <w:szCs w:val="20"/>
                                </w:rPr>
                                <w:t>For outpatients only:</w:t>
                              </w:r>
                              <w: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 xml:space="preserve">  &lt;72h of illness</w:t>
                              </w:r>
                            </w:p>
                            <w:p w14:paraId="29D0FCF9" w14:textId="77777777" w:rsidR="00A75404" w:rsidRPr="006E6C99" w:rsidRDefault="00A75404" w:rsidP="00A75404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</w:p>
                            <w:p w14:paraId="5185B638" w14:textId="77777777" w:rsidR="00A75404" w:rsidRPr="006E6C99" w:rsidRDefault="00A75404" w:rsidP="00A75404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>
                            <a:off x="0" y="5316220"/>
                            <a:ext cx="3143250" cy="113919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4472C4">
                                  <a:lumMod val="110000"/>
                                  <a:satMod val="105000"/>
                                  <a:tint val="67000"/>
                                </a:srgbClr>
                              </a:gs>
                              <a:gs pos="50000">
                                <a:srgbClr val="4472C4">
                                  <a:lumMod val="105000"/>
                                  <a:satMod val="103000"/>
                                  <a:tint val="73000"/>
                                </a:srgbClr>
                              </a:gs>
                              <a:gs pos="100000">
                                <a:srgbClr val="4472C4">
                                  <a:lumMod val="105000"/>
                                  <a:satMod val="109000"/>
                                  <a:tint val="81000"/>
                                </a:srgbClr>
                              </a:gs>
                            </a:gsLst>
                            <a:lin ang="5400000" scaled="0"/>
                          </a:gradFill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FD460A8" w14:textId="77777777" w:rsidR="00A75404" w:rsidRPr="003C7451" w:rsidRDefault="00A75404" w:rsidP="00A75404">
                              <w:pPr>
                                <w:jc w:val="center"/>
                                <w:rPr>
                                  <w:rFonts w:ascii="Cambria" w:hAnsi="Cambria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3C7451">
                                <w:rPr>
                                  <w:rFonts w:ascii="Cambria" w:hAnsi="Cambria"/>
                                  <w:b/>
                                  <w:sz w:val="20"/>
                                  <w:szCs w:val="20"/>
                                </w:rPr>
                                <w:t>Data collection using paper CRF</w:t>
                              </w:r>
                            </w:p>
                            <w:p w14:paraId="318CDAE2" w14:textId="77777777" w:rsidR="00A75404" w:rsidRPr="00D61D86" w:rsidRDefault="00A75404" w:rsidP="00A75404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 w:rsidRPr="00D61D86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History</w:t>
                              </w:r>
                              <w:r w:rsidRPr="00D61D86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ab/>
                              </w:r>
                              <w:r w:rsidRPr="00D61D86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ab/>
                              </w:r>
                              <w:r w:rsidRPr="00D61D86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ab/>
                                <w:t>Throat + Rectal swabs</w:t>
                              </w:r>
                            </w:p>
                            <w:p w14:paraId="03B5DF61" w14:textId="77777777" w:rsidR="00A75404" w:rsidRPr="00D61D86" w:rsidRDefault="00A75404" w:rsidP="00A75404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 w:rsidRPr="00D61D86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Demographics</w:t>
                              </w:r>
                              <w:r w:rsidRPr="00D61D86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ab/>
                              </w:r>
                              <w:r w:rsidRPr="00D61D86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ab/>
                                <w:t>CBC, CRP, blood glucose</w:t>
                              </w:r>
                            </w:p>
                            <w:p w14:paraId="73474674" w14:textId="77777777" w:rsidR="00A75404" w:rsidRPr="00D61D86" w:rsidRDefault="00A75404" w:rsidP="00A75404">
                              <w:pPr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</w:pPr>
                              <w:r w:rsidRPr="00D61D86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>Signs and symptoms</w:t>
                              </w:r>
                              <w:r w:rsidRPr="00D61D86">
                                <w:rPr>
                                  <w:rFonts w:ascii="Cambria" w:hAnsi="Cambria"/>
                                  <w:sz w:val="20"/>
                                  <w:szCs w:val="20"/>
                                </w:rPr>
                                <w:tab/>
                                <w:t>2ml EDTA blood sample</w:t>
                              </w:r>
                            </w:p>
                            <w:p w14:paraId="1066D584" w14:textId="77777777" w:rsidR="00A75404" w:rsidRDefault="00A75404" w:rsidP="00A75404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66" o:spid="_x0000_s1026" style="position:absolute;margin-left:-12.95pt;margin-top:34.95pt;width:456.5pt;height:508.3pt;z-index:251659264;mso-width-relative:margin" coordsize="5797550,645541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">
                <v:group id="Group 61" o:spid="_x0000_s1027" style="position:absolute;top:1329055;width:5797550;height:1139190" coordsize="5797550,113919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2ncU/MUAAADbAAAA&#10;DwAAAAAAAAAAAAAAAACpAgAAZHJzL2Rvd25yZXYueG1sUEsFBgAAAAAEAAQA+gAAAJsDAAAAAA==&#10;">
                  <v:group id="Group 59" o:spid="_x0000_s1028" style="position:absolute;width:5797550;height:1139190" coordsize="5797550,113919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6m3SR8UAAADbAAAA&#10;DwAAAAAAAAAAAAAAAACpAgAAZHJzL2Rvd25yZXYueG1sUEsFBgAAAAAEAAQA+gAAAJsDAAAAAA==&#10;">
                    <v:group id="Group 51" o:spid="_x0000_s1029" style="position:absolute;width:5797550;height:759460" coordsize="5797550,7594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BQb3kHDAAAA2wAAAA8A&#10;AAAAAAAAAAAAAAAAqQIAAGRycy9kb3ducmV2LnhtbFBLBQYAAAAABAAEAPoAAACZAwAAAAA=&#10;">
                      <v:group id="Group 44" o:spid="_x0000_s1030" style="position:absolute;top:379730;width:5797550;height:379730" coordsize="5797550,37973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gbXrBMUAAADbAAAA&#10;DwAAAAAAAAAAAAAAAACpAgAAZHJzL2Rvd25yZXYueG1sUEsFBgAAAAAEAAQA+gAAAJsDAAAAAA==&#10;">
                        <v:shapetype id="_x0000_t15" coordsize="21600,21600" o:spt="15" adj="16200" path="m@0,0l0,,,21600@0,21600,21600,10800xe">
                          <v:stroke joinstyle="miter"/>
                          <v:formulas>
                            <v:f eqn="val #0"/>
                            <v:f eqn="prod #0 1 2"/>
                          </v:formulas>
                          <v:path gradientshapeok="t" o:connecttype="custom" o:connectlocs="@1,0;0,10800;@1,21600;21600,10800" o:connectangles="270,180,90,0" textboxrect="0,0,10800,21600;0,0,16200,21600;0,0,21600,21600"/>
                          <v:handles>
                            <v:h position="#0,topLeft" xrange="0,21600"/>
                          </v:handles>
                        </v:shapetype>
                        <v:shape id="Pentagon 31" o:spid="_x0000_s1031" type="#_x0000_t15" style="position:absolute;width:195580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cclpxQAA&#10;ANsAAAAPAAAAZHJzL2Rvd25yZXYueG1sRI/NasMwEITvhbyD2EBvteyUluBEMSGQtpdA/kpzXKyN&#10;LWytjKXG7ttXhUKOw8x8wyyL0bbiRr03jhVkSQqCuHTacKXgfNo+zUH4gKyxdUwKfshDsZo8LDHX&#10;buAD3Y6hEhHCPkcFdQhdLqUva7LoE9cRR+/qeoshyr6Suschwm0rZ2n6Ki0ajgs1drSpqWyO31bB&#10;51s6G7+Mf2mH4ZBdds1+Z973Sj1Ox/UCRKAx3MP/7Q+t4DmDvy/xB8jVL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dxyWnFAAAA2wAAAA8AAAAAAAAAAAAAAAAAlwIAAGRycy9k&#10;b3ducmV2LnhtbFBLBQYAAAAABAAEAPUAAACJAwAAAAA=&#10;" adj="19503" fillcolor="#4472c4" strokecolor="#2f528f" strokeweight="1pt">
                          <v:textbox>
                            <w:txbxContent>
                              <w:p w:rsidR="00A75404" w:rsidRPr="001C5F83" w:rsidRDefault="00A75404" w:rsidP="00A75404">
                                <w:pPr>
                                  <w:jc w:val="center"/>
                                  <w:rPr>
                                    <w:rFonts w:ascii="Cambria" w:hAnsi="Cambria"/>
                                  </w:rPr>
                                </w:pPr>
                                <w:r>
                                  <w:rPr>
                                    <w:rFonts w:ascii="Cambria" w:hAnsi="Cambria"/>
                                  </w:rPr>
                                  <w:t xml:space="preserve"> </w:t>
                                </w:r>
                                <w:r w:rsidRPr="001C5F83">
                                  <w:rPr>
                                    <w:rFonts w:ascii="Cambria" w:hAnsi="Cambria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type id="_x0000_t55" coordsize="21600,21600" o:spt="55" adj="16200" path="m@0,0l0,0@1,10800,,21600@0,21600,21600,10800xe">
                          <v:stroke joinstyle="miter"/>
                          <v:formulas>
                            <v:f eqn="val #0"/>
                            <v:f eqn="sum 21600 0 @0"/>
                            <v:f eqn="prod #0 1 2"/>
                          </v:formulas>
                          <v:path o:connecttype="custom" o:connectlocs="@2,0;@1,10800;@2,21600;21600,10800" o:connectangles="270,180,90,0" textboxrect="0,0,10800,21600;0,0,16200,21600;0,0,21600,21600"/>
                          <v:handles>
                            <v:h position="#0,topLeft" xrange="0,21600"/>
                          </v:handles>
                        </v:shapetype>
                        <v:shape id="Chevron 33" o:spid="_x0000_s1032" type="#_x0000_t55" style="position:absolute;left:1816100;width:69850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lFxpwwAA&#10;ANsAAAAPAAAAZHJzL2Rvd25yZXYueG1sRI/disIwFITvhX2HcBb2TtPdgkg1ij8I7noh/jzAsTm2&#10;xeakJKnWt98IgpfDzHzDTGadqcWNnK8sK/geJCCIc6srLhScjuv+CIQPyBpry6TgQR5m04/eBDNt&#10;77yn2yEUIkLYZ6igDKHJpPR5SQb9wDbE0btYZzBE6QqpHd4j3NTyJ0mG0mDFcaHEhpYl5ddDaxQs&#10;5PWEj7Rd7X7TsGwX2z+3Og+V+vrs5mMQgbrwDr/aG60gTeH5Jf4AOf0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JlFxpwwAAANsAAAAPAAAAAAAAAAAAAAAAAJcCAABkcnMvZG93&#10;bnJldi54bWxQSwUGAAAAAAQABAD1AAAAhwMAAAAA&#10;" adj="15729" fillcolor="#4472c4" strokecolor="#2f528f" strokeweight="1pt">
                          <v:textbox>
                            <w:txbxContent>
                              <w:p w:rsidR="00A75404" w:rsidRPr="001C5F83" w:rsidRDefault="00A75404" w:rsidP="00A75404">
                                <w:pPr>
                                  <w:jc w:val="center"/>
                                  <w:rPr>
                                    <w:rFonts w:ascii="Cambria" w:hAnsi="Cambria"/>
                                  </w:rPr>
                                </w:pPr>
                                <w:r w:rsidRPr="001C5F83">
                                  <w:rPr>
                                    <w:rFonts w:ascii="Cambria" w:hAnsi="Cambria"/>
                                  </w:rPr>
                                  <w:t>2</w:t>
                                </w:r>
                              </w:p>
                              <w:p w:rsidR="00A75404" w:rsidRDefault="00A75404" w:rsidP="00A75404"/>
                            </w:txbxContent>
                          </v:textbox>
                        </v:shape>
                        <v:shape id="Chevron 34" o:spid="_x0000_s1033" type="#_x0000_t55" style="position:absolute;left:2374900;width:69850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fcQdxAAA&#10;ANsAAAAPAAAAZHJzL2Rvd25yZXYueG1sRI/dasJAFITvC77DcgTvdFMjUlJXqYrgz4XU+gDH7DEJ&#10;Zs+G3Y3Gt3cLhV4OM/MNM1t0phZ3cr6yrOB9lIAgzq2uuFBw/tkMP0D4gKyxtkwKnuRhMe+9zTDT&#10;9sHfdD+FQkQI+wwVlCE0mZQ+L8mgH9mGOHpX6wyGKF0htcNHhJtajpNkKg1WHBdKbGhVUn47tUbB&#10;Ut7O+Ezb9XGXhlW7POzd+jJVatDvvj5BBOrCf/ivvdUK0gn8fok/QM5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n3EHcQAAADbAAAADwAAAAAAAAAAAAAAAACXAgAAZHJzL2Rv&#10;d25yZXYueG1sUEsFBgAAAAAEAAQA9QAAAIgDAAAAAA==&#10;" adj="15729" fillcolor="#4472c4" strokecolor="#2f528f" strokeweight="1pt">
                          <v:textbox>
                            <w:txbxContent>
                              <w:p w:rsidR="00A75404" w:rsidRPr="001C5F83" w:rsidRDefault="00A75404" w:rsidP="00A75404">
                                <w:pPr>
                                  <w:jc w:val="center"/>
                                  <w:rPr>
                                    <w:rFonts w:ascii="Cambria" w:hAnsi="Cambria"/>
                                  </w:rPr>
                                </w:pPr>
                                <w:r w:rsidRPr="001C5F83">
                                  <w:rPr>
                                    <w:rFonts w:ascii="Cambria" w:hAnsi="Cambria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Chevron 35" o:spid="_x0000_s1034" type="#_x0000_t55" style="position:absolute;left:2933700;width:6286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CVBqxQAA&#10;ANsAAAAPAAAAZHJzL2Rvd25yZXYueG1sRI/dasJAFITvhb7Dcgre1U2VikTXEEorLRTEHxDvDtlj&#10;spo9G7JrTN++KxS8HGbmG2aR9bYWHbXeOFbwOkpAEBdOGy4V7HefLzMQPiBrrB2Tgl/ykC2fBgtM&#10;tbvxhrptKEWEsE9RQRVCk0rpi4os+pFriKN3cq3FEGVbSt3iLcJtLcdJMpUWDceFCht6r6i4bK9W&#10;gdtNuo+f8XnVuHVnTH44Tmn1rdTwuc/nIAL14RH+b39pBZM3uH+JP0Au/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kJUGrFAAAA2wAAAA8AAAAAAAAAAAAAAAAAlwIAAGRycy9k&#10;b3ducmV2LnhtbFBLBQYAAAAABAAEAPUAAACJAwAAAAA=&#10;" adj="15076" fillcolor="#4472c4" strokecolor="#2f528f" strokeweight="1pt">
                          <v:textbox>
                            <w:txbxContent>
                              <w:p w:rsidR="00A75404" w:rsidRPr="001C5F83" w:rsidRDefault="00A75404" w:rsidP="00A75404">
                                <w:pPr>
                                  <w:jc w:val="center"/>
                                  <w:rPr>
                                    <w:rFonts w:ascii="Cambria" w:hAnsi="Cambria"/>
                                  </w:rPr>
                                </w:pPr>
                                <w:r w:rsidRPr="001C5F83">
                                  <w:rPr>
                                    <w:rFonts w:ascii="Cambria" w:hAnsi="Cambria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Chevron 36" o:spid="_x0000_s1035" type="#_x0000_t55" style="position:absolute;left:3422650;width:6286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284dxAAA&#10;ANsAAAAPAAAAZHJzL2Rvd25yZXYueG1sRI9Ba8JAFITvhf6H5RW81U0VQkldQygqCoJUheLtkX0m&#10;22bfhuwa4793CwWPw8x8w8zywTaip84bxwrexgkI4tJpw5WC42H5+g7CB2SNjWNScCMP+fz5aYaZ&#10;dlf+on4fKhEh7DNUUIfQZlL6siaLfuxa4uidXWcxRNlVUnd4jXDbyEmSpNKi4bhQY0ufNZW/+4tV&#10;4A7TfrGd/Kxat+uNKb5PKa02So1ehuIDRKAhPML/7bVWME3h70v8AXJ+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dvOHcQAAADbAAAADwAAAAAAAAAAAAAAAACXAgAAZHJzL2Rv&#10;d25yZXYueG1sUEsFBgAAAAAEAAQA9QAAAIgDAAAAAA==&#10;" adj="15076" fillcolor="#4472c4" strokecolor="#2f528f" strokeweight="1pt">
                          <v:textbox>
                            <w:txbxContent>
                              <w:p w:rsidR="00A75404" w:rsidRPr="001C5F83" w:rsidRDefault="00A75404" w:rsidP="00A75404">
                                <w:pPr>
                                  <w:jc w:val="center"/>
                                  <w:rPr>
                                    <w:rFonts w:ascii="Cambria" w:hAnsi="Cambria"/>
                                  </w:rPr>
                                </w:pPr>
                                <w:r w:rsidRPr="001C5F83">
                                  <w:rPr>
                                    <w:rFonts w:ascii="Cambria" w:hAnsi="Cambria"/>
                                  </w:rPr>
                                  <w:t>5</w:t>
                                </w:r>
                              </w:p>
                            </w:txbxContent>
                          </v:textbox>
                        </v:shape>
                        <v:shape id="Chevron 37" o:spid="_x0000_s1036" type="#_x0000_t55" style="position:absolute;left:3911600;width:6286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l2uGxAAA&#10;ANsAAAAPAAAAZHJzL2Rvd25yZXYueG1sRI9Ba8JAFITvgv9heYK3ulHBSnQVkVYUhGIUSm+P7DPZ&#10;Nvs2ZNeY/vuuUPA4zMw3zHLd2Uq01HjjWMF4lIAgzp02XCi4nN9f5iB8QNZYOSYFv+Rhver3lphq&#10;d+cTtVkoRISwT1FBGUKdSunzkiz6kauJo3d1jcUQZVNI3eA9wm0lJ0kykxYNx4USa9qWlP9kN6vA&#10;naft23HyvavdR2vM5vNrRruDUsNBt1mACNSFZ/i/vdcKpq/w+BJ/gFz9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pdrhsQAAADbAAAADwAAAAAAAAAAAAAAAACXAgAAZHJzL2Rv&#10;d25yZXYueG1sUEsFBgAAAAAEAAQA9QAAAIgDAAAAAA==&#10;" adj="15076" fillcolor="#4472c4" strokecolor="#2f528f" strokeweight="1pt">
                          <v:textbox>
                            <w:txbxContent>
                              <w:p w:rsidR="00A75404" w:rsidRPr="001C5F83" w:rsidRDefault="00A75404" w:rsidP="00A75404">
                                <w:pPr>
                                  <w:jc w:val="center"/>
                                  <w:rPr>
                                    <w:rFonts w:ascii="Cambria" w:hAnsi="Cambria"/>
                                  </w:rPr>
                                </w:pPr>
                                <w:r w:rsidRPr="001C5F83">
                                  <w:rPr>
                                    <w:rFonts w:ascii="Cambria" w:hAnsi="Cambria"/>
                                  </w:rPr>
                                  <w:t>6</w:t>
                                </w:r>
                              </w:p>
                            </w:txbxContent>
                          </v:textbox>
                        </v:shape>
                        <v:shape id="Chevron 38" o:spid="_x0000_s1037" type="#_x0000_t55" style="position:absolute;left:4400550;width:6286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CP/0wgAA&#10;ANsAAAAPAAAAZHJzL2Rvd25yZXYueG1sRE9da8IwFH0f+B/CFXybqQoyatNSREVhMKaC7O3S3LXZ&#10;mpvSxNr9++VhsMfD+c6K0bZioN4bxwoW8wQEceW04VrB9bJ/fgHhA7LG1jEp+CEPRT55yjDV7sHv&#10;NJxDLWII+xQVNCF0qZS+asiin7uOOHKfrrcYIuxrqXt8xHDbymWSrKVFw7GhwY62DVXf57tV4C6r&#10;Yfe6/Dp07m0wprx9rOlwUmo2HcsNiEBj+Bf/uY9awSqOjV/iD5D5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cI//TCAAAA2wAAAA8AAAAAAAAAAAAAAAAAlwIAAGRycy9kb3du&#10;cmV2LnhtbFBLBQYAAAAABAAEAPUAAACGAwAAAAA=&#10;" adj="15076" fillcolor="#4472c4" strokecolor="#2f528f" strokeweight="1pt">
                          <v:textbox>
                            <w:txbxContent>
                              <w:p w:rsidR="00A75404" w:rsidRPr="001C5F83" w:rsidRDefault="00A75404" w:rsidP="00A75404">
                                <w:pPr>
                                  <w:jc w:val="center"/>
                                  <w:rPr>
                                    <w:rFonts w:ascii="Cambria" w:hAnsi="Cambria"/>
                                  </w:rPr>
                                </w:pPr>
                                <w:r w:rsidRPr="001C5F83">
                                  <w:rPr>
                                    <w:rFonts w:ascii="Cambria" w:hAnsi="Cambria"/>
                                  </w:rPr>
                                  <w:t>7</w:t>
                                </w:r>
                              </w:p>
                            </w:txbxContent>
                          </v:textbox>
                        </v:shape>
                        <v:shape id="Chevron 40" o:spid="_x0000_s1038" type="#_x0000_t55" style="position:absolute;left:4889500;width:9080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RAXcwAAA&#10;ANsAAAAPAAAAZHJzL2Rvd25yZXYueG1sRE/NisIwEL4LvkMYYW+aKiJubRQVFhfFhWofYGzGtthM&#10;ShO1+/bmIHj8+P6TVWdq8aDWVZYVjEcRCOLc6ooLBdn5ZzgH4TyyxtoyKfgnB6tlv5dgrO2TU3qc&#10;fCFCCLsYFZTeN7GULi/JoBvZhjhwV9sa9AG2hdQtPkO4qeUkimbSYMWhocSGtiXlt9PdKDhcmu/0&#10;vJbHW7Vz2Waz+9un07tSX4NuvQDhqfMf8dv9qxVMw/rwJfwAuXw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+RAXcwAAAANsAAAAPAAAAAAAAAAAAAAAAAJcCAABkcnMvZG93bnJl&#10;di54bWxQSwUGAAAAAAQABAD1AAAAhAMAAAAA&#10;" adj="17084" fillcolor="#4472c4" strokecolor="#2f528f" strokeweight="1pt">
                          <v:textbox>
                            <w:txbxContent>
                              <w:p w:rsidR="00A75404" w:rsidRPr="001C5F83" w:rsidRDefault="00A75404" w:rsidP="00A75404">
                                <w:pPr>
                                  <w:jc w:val="center"/>
                                  <w:rPr>
                                    <w:rFonts w:ascii="Cambria" w:hAnsi="Cambria"/>
                                  </w:rPr>
                                </w:pPr>
                                <w:r w:rsidRPr="001C5F83">
                                  <w:rPr>
                                    <w:rFonts w:ascii="Cambria" w:hAnsi="Cambria"/>
                                  </w:rPr>
                                  <w:t>8-14</w:t>
                                </w:r>
                              </w:p>
                              <w:p w:rsidR="00A75404" w:rsidRDefault="00A75404" w:rsidP="00A75404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</v:group>
                      <v:shapetype id="_x0000_t68" coordsize="21600,21600" o:spt="68" adj="5400,5400" path="m0@0l@1@0@1,21600@2,21600@2@0,21600@0,10800,0xe">
                        <v:stroke joinstyle="miter"/>
                        <v:formulas>
                          <v:f eqn="val #0"/>
                          <v:f eqn="val #1"/>
                          <v:f eqn="sum 21600 0 #1"/>
                          <v:f eqn="prod #0 #1 10800"/>
                          <v:f eqn="sum #0 0 @3"/>
                        </v:formulas>
                        <v:path o:connecttype="custom" o:connectlocs="10800,0;0,@0;10800,21600;21600,@0" o:connectangles="270,180,90,0" textboxrect="@1,@4,@2,21600"/>
                        <v:handles>
                          <v:h position="#1,#0" xrange="0,10800" yrange="0,21600"/>
                        </v:handles>
                      </v:shapetype>
                      <v:shape id="Up Arrow 43" o:spid="_x0000_s1039" type="#_x0000_t68" style="position:absolute;left:4540250;width:2095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VdEbxAAA&#10;ANsAAAAPAAAAZHJzL2Rvd25yZXYueG1sRI9BawIxFITvgv8hvEIvUrNVkbI1ylKoFexFW+j1kbzu&#10;Bjcva5Lq+u+NUPA4zMw3zGLVu1acKETrWcHzuABBrL2xXCv4/np/egERE7LB1jMpuFCE1XI4WGBp&#10;/Jl3dNqnWmQIxxIVNCl1pZRRN+Qwjn1HnL1fHxymLEMtTcBzhrtWTopiLh1azgsNdvTWkD7s/5yC&#10;ebAjmqxH1ef2eND2o9I/60or9fjQV68gEvXpHv5vb4yC2RRuX/IPkMsr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FXRG8QAAADbAAAADwAAAAAAAAAAAAAAAACXAgAAZHJzL2Rv&#10;d25yZXYueG1sUEsFBgAAAAAEAAQA9QAAAIgDAAAAAA==&#10;" adj="5960" fillcolor="window" strokecolor="#4472c4" strokeweight="1pt"/>
                      <v:shape id="Up Arrow 45" o:spid="_x0000_s1040" type="#_x0000_t68" style="position:absolute;left:1955800;width:2095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8Oz0xAAA&#10;ANsAAAAPAAAAZHJzL2Rvd25yZXYueG1sRI9BawIxFITvgv8hvEIvUrMVlbI1ylKoFexFW+j1kbzu&#10;Bjcva5Lq+u+NUPA4zMw3zGLVu1acKETrWcHzuABBrL2xXCv4/np/egERE7LB1jMpuFCE1XI4WGBp&#10;/Jl3dNqnWmQIxxIVNCl1pZRRN+Qwjn1HnL1fHxymLEMtTcBzhrtWTopiLh1azgsNdvTWkD7s/5yC&#10;ebAjmqxH1ef2eND2o9I/60or9fjQV68gEvXpHv5vb4yC6QxuX/IPkMsr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jPDs9MQAAADbAAAADwAAAAAAAAAAAAAAAACXAgAAZHJzL2Rv&#10;d25yZXYueG1sUEsFBgAAAAAEAAQA9QAAAIgDAAAAAA==&#10;" adj="5960" fillcolor="window" strokecolor="#4472c4" strokeweight="1pt"/>
                      <v:shape id="Up Arrow 46" o:spid="_x0000_s1041" type="#_x0000_t68" style="position:absolute;left:3073400;width:2095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8InKDwwAA&#10;ANsAAAAPAAAAZHJzL2Rvd25yZXYueG1sRI9BawIxFITvBf9DeEIvotlKWcpqlKVQW6iXasHrI3nu&#10;Bjcv2yTV9d8bodDjMDPfMMv14DpxphCtZwVPswIEsfbGcqPge/82fQERE7LBzjMpuFKE9Wr0sMTK&#10;+At/0XmXGpEhHCtU0KbUV1JG3ZLDOPM9cfaOPjhMWYZGmoCXDHednBdFKR1azgst9vTakj7tfp2C&#10;MtgJzTeTevv5c9L2vdaHTa2VehwP9QJEoiH9h//aH0bBcwn3L/kHyNUN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8InKDwwAAANsAAAAPAAAAAAAAAAAAAAAAAJcCAABkcnMvZG93&#10;bnJldi54bWxQSwUGAAAAAAQABAD1AAAAhwMAAAAA&#10;" adj="5960" fillcolor="window" strokecolor="#4472c4" strokeweight="1pt"/>
                      <v:shape id="Up Arrow 47" o:spid="_x0000_s1042" type="#_x0000_t68" style="position:absolute;left:2584450;width:2095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btcYxAAA&#10;ANsAAAAPAAAAZHJzL2Rvd25yZXYueG1sRI9BawIxFITvBf9DeIVepGYromVrlKVQK+hFW+j1kbzu&#10;Bjcva5Lq+u+NIPQ4zMw3zHzZu1acKETrWcHLqABBrL2xXCv4/vp4fgURE7LB1jMpuFCE5WLwMMfS&#10;+DPv6LRPtcgQjiUqaFLqSimjbshhHPmOOHu/PjhMWYZamoDnDHetHBfFVDq0nBca7Oi9IX3Y/zkF&#10;02CHNF4Nq+3meND2s9I/q0or9fTYV28gEvXpP3xvr42CyQxuX/IPkIsr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27XGMQAAADbAAAADwAAAAAAAAAAAAAAAACXAgAAZHJzL2Rv&#10;d25yZXYueG1sUEsFBgAAAAAEAAQA9QAAAIgDAAAAAA==&#10;" adj="5960" fillcolor="window" strokecolor="#4472c4" strokeweight="1pt"/>
                      <v:shape id="Up Arrow 48" o:spid="_x0000_s1043" type="#_x0000_t68" style="position:absolute;left:3562350;width:2095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8UNqwAAA&#10;ANsAAAAPAAAAZHJzL2Rvd25yZXYueG1sRE9NawIxEL0X/A9hBC+i2YpIWY2yCNVCvdQKXodk3A1u&#10;Jtsk1e2/bw6Cx8f7Xm1614obhWg9K3idFiCItTeWawWn7/fJG4iYkA22nknBH0XYrAcvKyyNv/MX&#10;3Y6pFjmEY4kKmpS6UsqoG3IYp74jztzFB4cpw1BLE/Cew10rZ0WxkA4t54YGO9o2pK/HX6dgEeyY&#10;Zrtxdfj8uWq7r/R5V2mlRsO+WoJI1Ken+OH+MArmeWz+kn+AXP8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i8UNqwAAAANsAAAAPAAAAAAAAAAAAAAAAAJcCAABkcnMvZG93bnJl&#10;di54bWxQSwUGAAAAAAQABAD1AAAAhAMAAAAA&#10;" adj="5960" fillcolor="window" strokecolor="#4472c4" strokeweight="1pt"/>
                      <v:shape id="Up Arrow 49" o:spid="_x0000_s1044" type="#_x0000_t68" style="position:absolute;left:4051300;width:2095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vebxxAAA&#10;ANsAAAAPAAAAZHJzL2Rvd25yZXYueG1sRI9BawIxFITvBf9DeIVepGYrInZrlKVQK+hFW+j1kbzu&#10;Bjcva5Lq+u+NIPQ4zMw3zHzZu1acKETrWcHLqABBrL2xXCv4/vp4noGICdlg65kUXCjCcjF4mGNp&#10;/Jl3dNqnWmQIxxIVNCl1pZRRN+QwjnxHnL1fHxymLEMtTcBzhrtWjotiKh1azgsNdvTekD7s/5yC&#10;abBDGq+G1XZzPGj7WemfVaWVenrsqzcQifr0H76310bB5BVuX/IPkIsr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b3m8cQAAADbAAAADwAAAAAAAAAAAAAAAACXAgAAZHJzL2Rv&#10;d25yZXYueG1sUEsFBgAAAAAEAAQA9QAAAIgDAAAAAA==&#10;" adj="5960" fillcolor="window" strokecolor="#4472c4" strokeweight="1pt"/>
                      <v:shape id="Up Arrow 50" o:spid="_x0000_s1045" type="#_x0000_t68" style="position:absolute;left:5168900;width:2095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XtmxwAAA&#10;ANsAAAAPAAAAZHJzL2Rvd25yZXYueG1sRE9NawIxEL0X/A9hBC+i2QpKWY2yCNVCvdQKXodk3A1u&#10;Jtsk1e2/bw6Cx8f7Xm1614obhWg9K3idFiCItTeWawWn7/fJG4iYkA22nknBH0XYrAcvKyyNv/MX&#10;3Y6pFjmEY4kKmpS6UsqoG3IYp74jztzFB4cpw1BLE/Cew10rZ0WxkA4t54YGO9o2pK/HX6dgEeyY&#10;Zrtxdfj8uWq7r/R5V2mlRsO+WoJI1Ken+OH+MArmeX3+kn+AXP8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ZXtmxwAAAANsAAAAPAAAAAAAAAAAAAAAAAJcCAABkcnMvZG93bnJl&#10;di54bWxQSwUGAAAAAAQABAD1AAAAhAMAAAAA&#10;" adj="5960" fillcolor="window" strokecolor="#4472c4" strokeweight="1pt"/>
                    </v:group>
                    <v:shape id="Up Arrow 53" o:spid="_x0000_s1046" type="#_x0000_t68" style="position:absolute;left:1955800;top:759460;width:209550;height:379730;rotation:1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HmZ2wgAA&#10;ANsAAAAPAAAAZHJzL2Rvd25yZXYueG1sRI9Bi8IwFITvwv6H8Ba8aeqKslSjuKK4CCKrXrw9mmdb&#10;bF5KEmv33xtB8DjMzDfMdN6aSjTkfGlZwaCfgCDOrC45V3A6rnvfIHxA1lhZJgX/5GE+++hMMdX2&#10;zn/UHEIuIoR9igqKEOpUSp8VZND3bU0cvYt1BkOULpfa4T3CTSW/kmQsDZYcFwqsaVlQdj3cTKSc&#10;PG1WWzf+WZ9Xxi92zXKX7ZXqfraLCYhAbXiHX+1frWA0hOeX+APk7A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seZnbCAAAA2wAAAA8AAAAAAAAAAAAAAAAAlwIAAGRycy9kb3du&#10;cmV2LnhtbFBLBQYAAAAABAAEAPUAAACGAwAAAAA=&#10;" adj="5960" fillcolor="window" strokecolor="#4472c4" strokeweight="1pt"/>
                    <v:shape id="Up Arrow 55" o:spid="_x0000_s1047" type="#_x0000_t68" style="position:absolute;left:3073400;top:759460;width:209550;height:379730;rotation:1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u1uZxAAA&#10;ANsAAAAPAAAAZHJzL2Rvd25yZXYueG1sRI9Ba8JAFITvQv/D8gq96aYFg6SuYkOkpSBi6sXbI/tM&#10;QrNvw+42Sf99tyB4HGbmG2a9nUwnBnK+tazgeZGAIK6sbrlWcP7az1cgfEDW2FkmBb/kYbt5mK0x&#10;03bkEw1lqEWEsM9QQRNCn0npq4YM+oXtiaN3tc5giNLVUjscI9x08iVJUmmw5bjQYE95Q9V3+WMi&#10;5ezpvfh06dv+Uhi/Owz5oToq9fQ47V5BBJrCPXxrf2gFyyX8f4k/QG7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7tbmcQAAADbAAAADwAAAAAAAAAAAAAAAACXAgAAZHJzL2Rv&#10;d25yZXYueG1sUEsFBgAAAAAEAAQA9QAAAIgDAAAAAA==&#10;" adj="5960" fillcolor="window" strokecolor="#4472c4" strokeweight="1pt"/>
                    <v:shape id="Up Arrow 56" o:spid="_x0000_s1048" type="#_x0000_t68" style="position:absolute;left:4051300;top:759460;width:209550;height:379730;rotation:1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acXuwgAA&#10;ANsAAAAPAAAAZHJzL2Rvd25yZXYueG1sRI9Bi8IwFITvC/6H8ARva6pgWapRVBRFkGVdL94ezbMt&#10;Ni8libX+eyMs7HGYmW+Y2aIztWjJ+cqygtEwAUGcW11xoeD8u/38AuEDssbaMil4kofFvPcxw0zb&#10;B/9QewqFiBD2GSooQ2gyKX1ekkE/tA1x9K7WGQxRukJqh48IN7UcJ0kqDVYcF0psaF1SfjvdTaSc&#10;Pe02B5eutpeN8ctjuz7m30oN+t1yCiJQF/7Df+29VjBJ4f0l/gA5f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tpxe7CAAAA2wAAAA8AAAAAAAAAAAAAAAAAlwIAAGRycy9kb3du&#10;cmV2LnhtbFBLBQYAAAAABAAEAPUAAACGAwAAAAA=&#10;" adj="5960" fillcolor="window" strokecolor="#4472c4" strokeweight="1pt"/>
                    <v:shape id="Up Arrow 57" o:spid="_x0000_s1049" type="#_x0000_t68" style="position:absolute;left:5168900;top:759460;width:209550;height:379730;rotation:1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JWB1wwAA&#10;ANsAAAAPAAAAZHJzL2Rvd25yZXYueG1sRI9Pi8IwFMTvC/sdwlvwtqYKulKNoqK4CCL+uXh7NM+2&#10;2LyUJNbutzeCsMdhZn7DTGatqURDzpeWFfS6CQjizOqScwXn0/p7BMIHZI2VZVLwRx5m08+PCaba&#10;PvhAzTHkIkLYp6igCKFOpfRZQQZ919bE0btaZzBE6XKpHT4i3FSynyRDabDkuFBgTcuCstvxbiLl&#10;7Gmz2rrhYn1ZGT/fNctdtleq89XOxyACteE//G7/agWDH3h9iT9ATp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0JWB1wwAAANsAAAAPAAAAAAAAAAAAAAAAAJcCAABkcnMvZG93&#10;bnJldi54bWxQSwUGAAAAAAQABAD1AAAAhwMAAAAA&#10;" adj="5960" fillcolor="window" strokecolor="#4472c4" strokeweight="1pt"/>
                    <v:shape id="Up Arrow 58" o:spid="_x0000_s1050" type="#_x0000_t68" style="position:absolute;left:838200;top:759460;width:209550;height:379730;rotation:1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uvQHxAAA&#10;ANsAAAAPAAAAZHJzL2Rvd25yZXYueG1sRI9Na8JAEIbvBf/DMoK3ulFQJLqKFcVSEPHj0tuQnSah&#10;2dmwu8b033cOhR6Hd95n5llteteojkKsPRuYjDNQxIW3NZcG7rfD6wJUTMgWG89k4IcibNaDlxXm&#10;1j/5Qt01lUogHHM0UKXU5lrHoiKHcexbYsm+fHCYZAyltgGfAneNnmbZXDusWS5U2NKuouL7+nBC&#10;uUc67j/C/O3wuXdxe+p2p+JszGjYb5egEvXpf/mv/W4NzORZcREP0Ot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br0B8QAAADbAAAADwAAAAAAAAAAAAAAAACXAgAAZHJzL2Rv&#10;d25yZXYueG1sUEsFBgAAAAAEAAQA9QAAAIgDAAAAAA==&#10;" adj="5960" fillcolor="window" strokecolor="#4472c4" strokeweight="1pt"/>
                  </v:group>
                  <v:rect id="Rectangle 60" o:spid="_x0000_s1051" style="position:absolute;left:349250;width:10477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Bg4zwQAA&#10;ANsAAAAPAAAAZHJzL2Rvd25yZXYueG1sRE9La8JAEL4X/A/LCF5K3ehBQuoqRbEPL6K20OOQnSah&#10;2dk1u2r67zsHwePH954ve9eqC3Wx8WxgMs5AEZfeNlwZ+DxunnJQMSFbbD2TgT+KsFwMHuZYWH/l&#10;PV0OqVISwrFAA3VKodA6ljU5jGMfiIX78Z3DJLCrtO3wKuGu1dMsm2mHDUtDjYFWNZW/h7OTkny3&#10;Dm/rj/x1tw32/PV4ou8cjRkN+5dnUIn6dBff3O/WwEzWyxf5AXrx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gYOM8EAAADbAAAADwAAAAAAAAAAAAAAAACXAgAAZHJzL2Rvd25y&#10;ZXYueG1sUEsFBgAAAAAEAAQA9QAAAIUDAAAAAA==&#10;" fillcolor="window" stroked="f" strokeweight="1pt">
                    <v:textbox>
                      <w:txbxContent>
                        <w:p w:rsidR="00A75404" w:rsidRPr="00842E6B" w:rsidRDefault="00A75404" w:rsidP="00A75404">
                          <w:pPr>
                            <w:jc w:val="center"/>
                            <w:rPr>
                              <w:rFonts w:ascii="Cambria" w:hAnsi="Cambria"/>
                              <w:sz w:val="20"/>
                              <w:szCs w:val="20"/>
                            </w:rPr>
                          </w:pPr>
                          <w:r w:rsidRPr="00842E6B">
                            <w:rPr>
                              <w:rFonts w:ascii="Cambria" w:hAnsi="Cambria"/>
                              <w:sz w:val="20"/>
                              <w:szCs w:val="20"/>
                            </w:rPr>
                            <w:t>STUDY DAY</w:t>
                          </w:r>
                        </w:p>
                      </w:txbxContent>
                    </v:textbox>
                  </v:rect>
                </v:group>
                <v:rect id="Rectangle 62" o:spid="_x0000_s1052" style="position:absolute;left:1955800;width:3422650;height:113919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nIEVxQAA&#10;ANsAAAAPAAAAZHJzL2Rvd25yZXYueG1sRI9Pa8JAFMTvBb/D8gq9FLNRQSTNRoog9lRT7aW3Z/bl&#10;D919G7Krxn76bqHgcZiZ3zD5erRGXGjwnWMFsyQFQVw53XGj4PO4na5A+ICs0TgmBTfysC4mDzlm&#10;2l35gy6H0IgIYZ+hgjaEPpPSVy1Z9InriaNXu8FiiHJopB7wGuHWyHmaLqXFjuNCiz1tWqq+D2er&#10;IN2Up9K9+93569n8LPbc3HRdKvX0OL6+gAg0hnv4v/2mFSzn8Pcl/gBZ/AI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ecgRXFAAAA2wAAAA8AAAAAAAAAAAAAAAAAlwIAAGRycy9k&#10;b3ducmV2LnhtbFBLBQYAAAAABAAEAPUAAACJAwAAAAA=&#10;" fillcolor="#6083cb" stroked="f">
                  <v:fill color2="#2e61ba" rotate="t" colors="0 #6083cb;.5 #3e70ca;1 #2e61ba" focus="100%" type="gradient">
                    <o:fill v:ext="view" type="gradientUnscaled"/>
                  </v:fill>
                  <v:shadow on="t" opacity="41287f" mv:blur="57150f" offset="0,1.5pt"/>
                  <v:textbox>
                    <w:txbxContent>
                      <w:p w:rsidR="00A75404" w:rsidRPr="00D61D86" w:rsidRDefault="00A75404" w:rsidP="00A75404">
                        <w:pPr>
                          <w:jc w:val="center"/>
                          <w:rPr>
                            <w:rFonts w:ascii="Cambria" w:hAnsi="Cambria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D61D86">
                          <w:rPr>
                            <w:rFonts w:ascii="Cambria" w:hAnsi="Cambria"/>
                            <w:b/>
                            <w:color w:val="000000" w:themeColor="text1"/>
                            <w:sz w:val="20"/>
                            <w:szCs w:val="20"/>
                          </w:rPr>
                          <w:t>Inpatients:</w:t>
                        </w:r>
                      </w:p>
                      <w:p w:rsidR="00A75404" w:rsidRPr="00D61D86" w:rsidRDefault="00A75404" w:rsidP="00A75404">
                        <w:pPr>
                          <w:jc w:val="center"/>
                          <w:rPr>
                            <w:rFonts w:ascii="Cambria" w:hAnsi="Cambria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D61D86">
                          <w:rPr>
                            <w:rFonts w:ascii="Cambria" w:hAnsi="Cambria"/>
                            <w:color w:val="000000" w:themeColor="text1"/>
                            <w:sz w:val="20"/>
                            <w:szCs w:val="20"/>
                          </w:rPr>
                          <w:t>Daily follow-up until discharge or day 8 of the study (whichever comes sooner)</w:t>
                        </w:r>
                      </w:p>
                      <w:p w:rsidR="00A75404" w:rsidRPr="00D61D86" w:rsidRDefault="00A75404" w:rsidP="00A75404">
                        <w:pPr>
                          <w:jc w:val="center"/>
                          <w:rPr>
                            <w:rFonts w:ascii="Cambria" w:hAnsi="Cambria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D61D86">
                          <w:rPr>
                            <w:rFonts w:ascii="Cambria" w:hAnsi="Cambria"/>
                            <w:color w:val="000000" w:themeColor="text1"/>
                            <w:sz w:val="20"/>
                            <w:szCs w:val="20"/>
                          </w:rPr>
                          <w:t>Day 8-14: collect 2ml blood sample in hospital (while hospitalized or during follow-up visit)</w:t>
                        </w:r>
                      </w:p>
                    </w:txbxContent>
                  </v:textbox>
                </v:rect>
                <v:rect id="Rectangle 63" o:spid="_x0000_s1053" style="position:absolute;left:1918335;top:2658110;width:3492500;height:124079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0CSOwgAA&#10;ANsAAAAPAAAAZHJzL2Rvd25yZXYueG1sRI9Bi8IwFITvgv8hPMGLaKqCSDWKCKIn7aoXb8/m2Rab&#10;l9JErf76zcKCx2FmvmHmy8aU4km1KywrGA4iEMSp1QVnCs6nTX8KwnlkjaVlUvAmB8tFuzXHWNsX&#10;/9Dz6DMRIOxiVJB7X8VSujQng25gK+Lg3Wxt0AdZZ1LX+ApwU8pRFE2kwYLDQo4VrXNK78eHURCt&#10;k2ti9277uPTKz/jA2VvfEqW6nWY1A+Gp8d/wf3unFUzG8Pcl/AC5+A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jQJI7CAAAA2wAAAA8AAAAAAAAAAAAAAAAAlwIAAGRycy9kb3du&#10;cmV2LnhtbFBLBQYAAAAABAAEAPUAAACGAwAAAAA=&#10;" fillcolor="#6083cb" stroked="f">
                  <v:fill color2="#2e61ba" rotate="t" colors="0 #6083cb;.5 #3e70ca;1 #2e61ba" focus="100%" type="gradient">
                    <o:fill v:ext="view" type="gradientUnscaled"/>
                  </v:fill>
                  <v:shadow on="t" opacity="41287f" mv:blur="57150f" offset="0,1.5pt"/>
                  <v:textbox>
                    <w:txbxContent>
                      <w:p w:rsidR="00A75404" w:rsidRPr="00923F81" w:rsidRDefault="00A75404" w:rsidP="00A75404">
                        <w:pPr>
                          <w:jc w:val="center"/>
                          <w:rPr>
                            <w:rFonts w:ascii="Cambria" w:hAnsi="Cambria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23F81">
                          <w:rPr>
                            <w:rFonts w:ascii="Cambria" w:hAnsi="Cambria"/>
                            <w:b/>
                            <w:color w:val="000000" w:themeColor="text1"/>
                            <w:sz w:val="20"/>
                            <w:szCs w:val="20"/>
                          </w:rPr>
                          <w:t>Outpatients:</w:t>
                        </w:r>
                      </w:p>
                      <w:p w:rsidR="00A75404" w:rsidRPr="00923F81" w:rsidRDefault="00A75404" w:rsidP="00A75404">
                        <w:pPr>
                          <w:rPr>
                            <w:rFonts w:ascii="Cambria" w:hAnsi="Cambria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23F81">
                          <w:rPr>
                            <w:rFonts w:ascii="Cambria" w:hAnsi="Cambria"/>
                            <w:color w:val="000000" w:themeColor="text1"/>
                            <w:sz w:val="20"/>
                            <w:szCs w:val="20"/>
                          </w:rPr>
                          <w:t>Phone call by study staff on day 2,4,6, asking for signs/symptoms/progression/admission</w:t>
                        </w:r>
                      </w:p>
                      <w:p w:rsidR="00A75404" w:rsidRPr="00923F81" w:rsidRDefault="00A75404" w:rsidP="00A75404">
                        <w:pPr>
                          <w:rPr>
                            <w:rFonts w:ascii="Cambria" w:hAnsi="Cambria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23F81">
                          <w:rPr>
                            <w:rFonts w:ascii="Cambria" w:hAnsi="Cambria"/>
                            <w:color w:val="000000" w:themeColor="text1"/>
                            <w:sz w:val="20"/>
                            <w:szCs w:val="20"/>
                          </w:rPr>
                          <w:t>If admitted, continue with inpatient CRF</w:t>
                        </w:r>
                      </w:p>
                      <w:p w:rsidR="00A75404" w:rsidRPr="00923F81" w:rsidRDefault="00A75404" w:rsidP="00A75404">
                        <w:pPr>
                          <w:rPr>
                            <w:rFonts w:ascii="Cambria" w:hAnsi="Cambria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923F81">
                          <w:rPr>
                            <w:rFonts w:ascii="Cambria" w:hAnsi="Cambria"/>
                            <w:color w:val="000000" w:themeColor="text1"/>
                            <w:sz w:val="20"/>
                            <w:szCs w:val="20"/>
                          </w:rPr>
                          <w:t>Day 8-14: collect 2ml blood sample during follow-up visit</w:t>
                        </w:r>
                      </w:p>
                      <w:p w:rsidR="00A75404" w:rsidRDefault="00A75404" w:rsidP="00A75404">
                        <w:pPr>
                          <w:jc w:val="center"/>
                        </w:pPr>
                      </w:p>
                      <w:p w:rsidR="00A75404" w:rsidRDefault="00A75404" w:rsidP="00A75404">
                        <w:pPr>
                          <w:jc w:val="center"/>
                        </w:pPr>
                      </w:p>
                    </w:txbxContent>
                  </v:textbox>
                </v:rect>
                <v:rect id="Rectangle 64" o:spid="_x0000_s1054" style="position:absolute;top:2657475;width:1746250;height:24688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OoOpwgAA&#10;ANsAAAAPAAAAZHJzL2Rvd25yZXYueG1sRI9Bi8IwFITvwv6H8ARvmipil2oUcVlY2ItWWfD2aJ5N&#10;sXkpTbTdf28EweMwM98wq01va3Gn1leOFUwnCQjiwumKSwWn4/f4E4QPyBprx6Tgnzxs1h+DFWba&#10;dXygex5KESHsM1RgQmgyKX1hyKKfuIY4ehfXWgxRtqXULXYRbms5S5KFtFhxXDDY0M5Qcc1vVsGv&#10;S79C8lem+lin0313zg3tcqVGw367BBGoD+/wq/2jFSzm8PwSf4Bc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U6g6nCAAAA2wAAAA8AAAAAAAAAAAAAAAAAlwIAAGRycy9kb3du&#10;cmV2LnhtbFBLBQYAAAAABAAEAPUAAACGAwAAAAA=&#10;" fillcolor="#a8b7df" strokecolor="#4472c4" strokeweight=".5pt">
                  <v:fill color2="#879ed7" rotate="t" colors="0 #a8b7df;.5 #9aabd9;1 #879ed7" focus="100%" type="gradient">
                    <o:fill v:ext="view" type="gradientUnscaled"/>
                  </v:fill>
                  <v:textbox>
                    <w:txbxContent>
                      <w:p w:rsidR="00A75404" w:rsidRDefault="00A75404" w:rsidP="00A75404">
                        <w:pPr>
                          <w:rPr>
                            <w:rFonts w:ascii="Cambria" w:hAnsi="Cambria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mbria" w:hAnsi="Cambria"/>
                            <w:b/>
                            <w:sz w:val="20"/>
                            <w:szCs w:val="20"/>
                          </w:rPr>
                          <w:t>SCREENING</w:t>
                        </w:r>
                      </w:p>
                      <w:p w:rsidR="00A75404" w:rsidRPr="00D61D86" w:rsidRDefault="00A75404" w:rsidP="00A75404">
                        <w:pPr>
                          <w:rPr>
                            <w:rFonts w:ascii="Cambria" w:hAnsi="Cambria"/>
                            <w:b/>
                            <w:sz w:val="20"/>
                            <w:szCs w:val="20"/>
                          </w:rPr>
                        </w:pPr>
                        <w:r w:rsidRPr="00D61D86">
                          <w:rPr>
                            <w:rFonts w:ascii="Cambria" w:hAnsi="Cambria"/>
                            <w:b/>
                            <w:sz w:val="20"/>
                            <w:szCs w:val="20"/>
                          </w:rPr>
                          <w:t>Inclusion criteria:</w:t>
                        </w:r>
                      </w:p>
                      <w:p w:rsidR="00A75404" w:rsidRPr="006E6C99" w:rsidRDefault="00A75404" w:rsidP="00A75404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</w:rPr>
                          <w:t xml:space="preserve">- </w:t>
                        </w:r>
                        <w:r w:rsidRPr="006E6C99">
                          <w:rPr>
                            <w:rFonts w:ascii="Cambria" w:hAnsi="Cambria"/>
                            <w:sz w:val="20"/>
                            <w:szCs w:val="20"/>
                          </w:rPr>
                          <w:t>≤ 12 years old</w:t>
                        </w:r>
                      </w:p>
                      <w:p w:rsidR="00A75404" w:rsidRPr="006E6C99" w:rsidRDefault="00A75404" w:rsidP="00A75404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</w:rPr>
                          <w:t xml:space="preserve">- </w:t>
                        </w:r>
                        <w:r w:rsidRPr="006E6C99">
                          <w:rPr>
                            <w:rFonts w:ascii="Cambria" w:hAnsi="Cambria"/>
                            <w:sz w:val="20"/>
                            <w:szCs w:val="20"/>
                          </w:rPr>
                          <w:t>Clinical diagnosed with HFMD</w:t>
                        </w:r>
                      </w:p>
                      <w:p w:rsidR="00A75404" w:rsidRPr="006E6C99" w:rsidRDefault="00A75404" w:rsidP="00A75404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</w:rPr>
                          <w:t xml:space="preserve">- </w:t>
                        </w:r>
                        <w:r w:rsidRPr="006E6C99">
                          <w:rPr>
                            <w:rFonts w:ascii="Cambria" w:hAnsi="Cambria"/>
                            <w:sz w:val="20"/>
                            <w:szCs w:val="20"/>
                          </w:rPr>
                          <w:t>Willing to come back for follow-up visit</w:t>
                        </w:r>
                      </w:p>
                      <w:p w:rsidR="00A75404" w:rsidRDefault="00A75404" w:rsidP="00A75404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mbria" w:hAnsi="Cambria"/>
                            <w:sz w:val="20"/>
                            <w:szCs w:val="20"/>
                          </w:rPr>
                          <w:t xml:space="preserve">- </w:t>
                        </w:r>
                        <w:r w:rsidRPr="006E6C99">
                          <w:rPr>
                            <w:rFonts w:ascii="Cambria" w:hAnsi="Cambria"/>
                            <w:sz w:val="20"/>
                            <w:szCs w:val="20"/>
                          </w:rPr>
                          <w:t>Written informed consent form</w:t>
                        </w:r>
                      </w:p>
                      <w:p w:rsidR="00A75404" w:rsidRDefault="00A75404" w:rsidP="00A75404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 w:rsidRPr="00D61D86">
                          <w:rPr>
                            <w:rFonts w:ascii="Cambria" w:hAnsi="Cambria"/>
                            <w:b/>
                            <w:sz w:val="20"/>
                            <w:szCs w:val="20"/>
                          </w:rPr>
                          <w:t>For outpatients only:</w:t>
                        </w:r>
                        <w:r>
                          <w:rPr>
                            <w:rFonts w:ascii="Cambria" w:hAnsi="Cambria"/>
                            <w:sz w:val="20"/>
                            <w:szCs w:val="20"/>
                          </w:rPr>
                          <w:t xml:space="preserve">  &lt;72h of illness</w:t>
                        </w:r>
                      </w:p>
                      <w:p w:rsidR="00A75404" w:rsidRPr="006E6C99" w:rsidRDefault="00A75404" w:rsidP="00A75404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</w:p>
                      <w:p w:rsidR="00A75404" w:rsidRPr="006E6C99" w:rsidRDefault="00A75404" w:rsidP="00A75404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65" o:spid="_x0000_s1055" style="position:absolute;top:5316220;width:3143250;height:113919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diYywgAA&#10;ANsAAAAPAAAAZHJzL2Rvd25yZXYueG1sRI9Bi8IwFITvwv6H8ARvmipol2oUcVlY2ItWWfD2aJ5N&#10;sXkpTbTdf28EweMwM98wq01va3Gn1leOFUwnCQjiwumKSwWn4/f4E4QPyBprx6Tgnzxs1h+DFWba&#10;dXygex5KESHsM1RgQmgyKX1hyKKfuIY4ehfXWgxRtqXULXYRbms5S5KFtFhxXDDY0M5Qcc1vVsGv&#10;S79C8lem+lin0313zg3tcqVGw367BBGoD+/wq/2jFSzm8PwSf4Bc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p2JjLCAAAA2wAAAA8AAAAAAAAAAAAAAAAAlwIAAGRycy9kb3du&#10;cmV2LnhtbFBLBQYAAAAABAAEAPUAAACGAwAAAAA=&#10;" fillcolor="#a8b7df" strokecolor="#4472c4" strokeweight=".5pt">
                  <v:fill color2="#879ed7" rotate="t" colors="0 #a8b7df;.5 #9aabd9;1 #879ed7" focus="100%" type="gradient">
                    <o:fill v:ext="view" type="gradientUnscaled"/>
                  </v:fill>
                  <v:textbox>
                    <w:txbxContent>
                      <w:p w:rsidR="00A75404" w:rsidRPr="003C7451" w:rsidRDefault="00A75404" w:rsidP="00A75404">
                        <w:pPr>
                          <w:jc w:val="center"/>
                          <w:rPr>
                            <w:rFonts w:ascii="Cambria" w:hAnsi="Cambria"/>
                            <w:b/>
                            <w:sz w:val="20"/>
                            <w:szCs w:val="20"/>
                          </w:rPr>
                        </w:pPr>
                        <w:r w:rsidRPr="003C7451">
                          <w:rPr>
                            <w:rFonts w:ascii="Cambria" w:hAnsi="Cambria"/>
                            <w:b/>
                            <w:sz w:val="20"/>
                            <w:szCs w:val="20"/>
                          </w:rPr>
                          <w:t>Data collection using paper CRF</w:t>
                        </w:r>
                      </w:p>
                      <w:p w:rsidR="00A75404" w:rsidRPr="00D61D86" w:rsidRDefault="00A75404" w:rsidP="00A75404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 w:rsidRPr="00D61D86">
                          <w:rPr>
                            <w:rFonts w:ascii="Cambria" w:hAnsi="Cambria"/>
                            <w:sz w:val="20"/>
                            <w:szCs w:val="20"/>
                          </w:rPr>
                          <w:t>History</w:t>
                        </w:r>
                        <w:r w:rsidRPr="00D61D86">
                          <w:rPr>
                            <w:rFonts w:ascii="Cambria" w:hAnsi="Cambria"/>
                            <w:sz w:val="20"/>
                            <w:szCs w:val="20"/>
                          </w:rPr>
                          <w:tab/>
                        </w:r>
                        <w:r w:rsidRPr="00D61D86">
                          <w:rPr>
                            <w:rFonts w:ascii="Cambria" w:hAnsi="Cambria"/>
                            <w:sz w:val="20"/>
                            <w:szCs w:val="20"/>
                          </w:rPr>
                          <w:tab/>
                        </w:r>
                        <w:r w:rsidRPr="00D61D86">
                          <w:rPr>
                            <w:rFonts w:ascii="Cambria" w:hAnsi="Cambria"/>
                            <w:sz w:val="20"/>
                            <w:szCs w:val="20"/>
                          </w:rPr>
                          <w:tab/>
                          <w:t>Throat + Rectal swabs</w:t>
                        </w:r>
                      </w:p>
                      <w:p w:rsidR="00A75404" w:rsidRPr="00D61D86" w:rsidRDefault="00A75404" w:rsidP="00A75404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 w:rsidRPr="00D61D86">
                          <w:rPr>
                            <w:rFonts w:ascii="Cambria" w:hAnsi="Cambria"/>
                            <w:sz w:val="20"/>
                            <w:szCs w:val="20"/>
                          </w:rPr>
                          <w:t>Demographics</w:t>
                        </w:r>
                        <w:r w:rsidRPr="00D61D86">
                          <w:rPr>
                            <w:rFonts w:ascii="Cambria" w:hAnsi="Cambria"/>
                            <w:sz w:val="20"/>
                            <w:szCs w:val="20"/>
                          </w:rPr>
                          <w:tab/>
                        </w:r>
                        <w:r w:rsidRPr="00D61D86">
                          <w:rPr>
                            <w:rFonts w:ascii="Cambria" w:hAnsi="Cambria"/>
                            <w:sz w:val="20"/>
                            <w:szCs w:val="20"/>
                          </w:rPr>
                          <w:tab/>
                          <w:t>CBC, CRP, blood glucose</w:t>
                        </w:r>
                      </w:p>
                      <w:p w:rsidR="00A75404" w:rsidRPr="00D61D86" w:rsidRDefault="00A75404" w:rsidP="00A75404">
                        <w:pPr>
                          <w:rPr>
                            <w:rFonts w:ascii="Cambria" w:hAnsi="Cambria"/>
                            <w:sz w:val="20"/>
                            <w:szCs w:val="20"/>
                          </w:rPr>
                        </w:pPr>
                        <w:r w:rsidRPr="00D61D86">
                          <w:rPr>
                            <w:rFonts w:ascii="Cambria" w:hAnsi="Cambria"/>
                            <w:sz w:val="20"/>
                            <w:szCs w:val="20"/>
                          </w:rPr>
                          <w:t>Signs and symptoms</w:t>
                        </w:r>
                        <w:r w:rsidRPr="00D61D86">
                          <w:rPr>
                            <w:rFonts w:ascii="Cambria" w:hAnsi="Cambria"/>
                            <w:sz w:val="20"/>
                            <w:szCs w:val="20"/>
                          </w:rPr>
                          <w:tab/>
                          <w:t>2ml EDTA blood sample</w:t>
                        </w:r>
                      </w:p>
                      <w:p w:rsidR="00A75404" w:rsidRDefault="00A75404" w:rsidP="00A75404">
                        <w:pPr>
                          <w:jc w:val="center"/>
                        </w:pPr>
                      </w:p>
                    </w:txbxContent>
                  </v:textbox>
                </v:rect>
                <w10:wrap type="through"/>
              </v:group>
            </w:pict>
          </mc:Fallback>
        </mc:AlternateContent>
      </w:r>
    </w:p>
    <w:p w14:paraId="19E4FC7D" w14:textId="77777777" w:rsidR="00A75404" w:rsidRPr="00A75404" w:rsidRDefault="00A75404" w:rsidP="00A75404"/>
    <w:p w14:paraId="00B70C46" w14:textId="77777777" w:rsidR="00A75404" w:rsidRPr="00A75404" w:rsidRDefault="00A75404" w:rsidP="00A75404"/>
    <w:p w14:paraId="095E8A23" w14:textId="77777777" w:rsidR="00A75404" w:rsidRPr="00A75404" w:rsidRDefault="00A75404" w:rsidP="00A75404"/>
    <w:p w14:paraId="0AE616BE" w14:textId="77777777" w:rsidR="00A75404" w:rsidRPr="00A75404" w:rsidRDefault="00A75404" w:rsidP="00A75404"/>
    <w:p w14:paraId="38033494" w14:textId="77777777" w:rsidR="00A75404" w:rsidRPr="00A75404" w:rsidRDefault="00A75404" w:rsidP="00A75404"/>
    <w:p w14:paraId="6E04E0C6" w14:textId="77777777" w:rsidR="00A75404" w:rsidRPr="00A75404" w:rsidRDefault="00A75404" w:rsidP="00A75404"/>
    <w:p w14:paraId="4C300DB4" w14:textId="77777777" w:rsidR="00A75404" w:rsidRPr="00A75404" w:rsidRDefault="00A75404" w:rsidP="00A75404"/>
    <w:p w14:paraId="6A8AA34E" w14:textId="77777777" w:rsidR="00A75404" w:rsidRPr="00A75404" w:rsidRDefault="00A75404" w:rsidP="00A75404"/>
    <w:p w14:paraId="63A7DD45" w14:textId="77777777" w:rsidR="00A75404" w:rsidRPr="00A75404" w:rsidRDefault="00A75404" w:rsidP="00A75404"/>
    <w:p w14:paraId="39E09C86" w14:textId="77777777" w:rsidR="00A75404" w:rsidRPr="00A75404" w:rsidRDefault="00A75404" w:rsidP="00A75404"/>
    <w:p w14:paraId="78E18F34" w14:textId="77777777" w:rsidR="00A75404" w:rsidRPr="00A75404" w:rsidRDefault="00A75404" w:rsidP="00A75404"/>
    <w:p w14:paraId="003FA585" w14:textId="77777777" w:rsidR="00A75404" w:rsidRPr="00A75404" w:rsidRDefault="00A75404" w:rsidP="00A75404"/>
    <w:p w14:paraId="24BD9AE3" w14:textId="77777777" w:rsidR="00A75404" w:rsidRPr="00A75404" w:rsidRDefault="00A75404" w:rsidP="00A75404"/>
    <w:p w14:paraId="18EBB974" w14:textId="77777777" w:rsidR="00A75404" w:rsidRPr="00A75404" w:rsidRDefault="00A75404" w:rsidP="00A75404"/>
    <w:p w14:paraId="263667D7" w14:textId="77777777" w:rsidR="00A75404" w:rsidRPr="00A75404" w:rsidRDefault="00A75404" w:rsidP="00A75404"/>
    <w:p w14:paraId="103A6EA3" w14:textId="77777777" w:rsidR="00A75404" w:rsidRPr="00A75404" w:rsidRDefault="00A75404" w:rsidP="00A75404"/>
    <w:p w14:paraId="2CB31A4A" w14:textId="77777777" w:rsidR="00A75404" w:rsidRPr="00A75404" w:rsidRDefault="00A75404" w:rsidP="00A75404"/>
    <w:p w14:paraId="6E044FC3" w14:textId="77777777" w:rsidR="00A75404" w:rsidRPr="00A75404" w:rsidRDefault="00A75404" w:rsidP="00A75404"/>
    <w:p w14:paraId="3674E599" w14:textId="77777777" w:rsidR="00A75404" w:rsidRPr="00A75404" w:rsidRDefault="00A75404" w:rsidP="00A75404"/>
    <w:p w14:paraId="3D98FEDE" w14:textId="77777777" w:rsidR="00A75404" w:rsidRPr="00A75404" w:rsidRDefault="00A75404" w:rsidP="00A75404"/>
    <w:p w14:paraId="31764DC9" w14:textId="77777777" w:rsidR="00A75404" w:rsidRPr="00A75404" w:rsidRDefault="00A75404" w:rsidP="00A75404"/>
    <w:p w14:paraId="2292E845" w14:textId="77777777" w:rsidR="00A75404" w:rsidRDefault="00A75404" w:rsidP="00A75404">
      <w:pPr>
        <w:jc w:val="right"/>
      </w:pPr>
    </w:p>
    <w:p w14:paraId="78E56725" w14:textId="77777777" w:rsidR="00A75404" w:rsidRDefault="00A75404" w:rsidP="00A75404">
      <w:pPr>
        <w:jc w:val="right"/>
      </w:pPr>
    </w:p>
    <w:p w14:paraId="13B2EC9B" w14:textId="77777777" w:rsidR="00A75404" w:rsidRDefault="00A75404" w:rsidP="00A75404">
      <w:pPr>
        <w:jc w:val="right"/>
      </w:pPr>
    </w:p>
    <w:p w14:paraId="522BBB04" w14:textId="77777777" w:rsidR="00A75404" w:rsidRDefault="00A75404" w:rsidP="00A75404">
      <w:pPr>
        <w:jc w:val="right"/>
      </w:pPr>
    </w:p>
    <w:p w14:paraId="72B277F2" w14:textId="77777777" w:rsidR="00A75404" w:rsidRDefault="00A75404" w:rsidP="00A75404">
      <w:pPr>
        <w:jc w:val="right"/>
      </w:pPr>
    </w:p>
    <w:p w14:paraId="43B0638B" w14:textId="77777777" w:rsidR="00A75404" w:rsidRPr="0056166A" w:rsidRDefault="00A75404" w:rsidP="00A75404">
      <w:pPr>
        <w:tabs>
          <w:tab w:val="left" w:pos="1037"/>
        </w:tabs>
        <w:rPr>
          <w:rFonts w:ascii="Cambria" w:hAnsi="Cambria"/>
          <w:b/>
        </w:rPr>
      </w:pPr>
      <w:r w:rsidRPr="0056166A">
        <w:rPr>
          <w:rFonts w:ascii="Cambria" w:hAnsi="Cambria"/>
          <w:b/>
        </w:rPr>
        <w:t>Appendix 2A: Study process</w:t>
      </w:r>
    </w:p>
    <w:p w14:paraId="60E7A33C" w14:textId="77777777" w:rsidR="00A75404" w:rsidRDefault="00A75404" w:rsidP="00A75404">
      <w:pPr>
        <w:jc w:val="right"/>
      </w:pPr>
    </w:p>
    <w:p w14:paraId="316E2989" w14:textId="77777777" w:rsidR="00A75404" w:rsidRDefault="00A75404" w:rsidP="00A75404">
      <w:pPr>
        <w:jc w:val="right"/>
      </w:pPr>
    </w:p>
    <w:p w14:paraId="6A3C4675" w14:textId="77777777" w:rsidR="00A75404" w:rsidRDefault="00A75404" w:rsidP="00A75404">
      <w:pPr>
        <w:jc w:val="right"/>
      </w:pPr>
    </w:p>
    <w:p w14:paraId="2567E09B" w14:textId="77777777" w:rsidR="00A75404" w:rsidRDefault="00A75404" w:rsidP="00A75404">
      <w:pPr>
        <w:jc w:val="right"/>
      </w:pPr>
    </w:p>
    <w:p w14:paraId="1D205594" w14:textId="77777777" w:rsidR="00A75404" w:rsidRDefault="00A75404" w:rsidP="00A75404">
      <w:pPr>
        <w:jc w:val="right"/>
      </w:pPr>
    </w:p>
    <w:p w14:paraId="7C7FDC3D" w14:textId="77777777" w:rsidR="00A75404" w:rsidRDefault="00A75404" w:rsidP="00A75404">
      <w:pPr>
        <w:jc w:val="right"/>
      </w:pPr>
    </w:p>
    <w:p w14:paraId="50310952" w14:textId="77777777" w:rsidR="00A75404" w:rsidRPr="00A75404" w:rsidRDefault="00A75404" w:rsidP="00A75404">
      <w:pPr>
        <w:jc w:val="right"/>
      </w:pPr>
    </w:p>
    <w:p w14:paraId="043F5DB1" w14:textId="77777777" w:rsidR="00A75404" w:rsidRPr="00A75404" w:rsidRDefault="00A75404" w:rsidP="00A75404"/>
    <w:p w14:paraId="0DFA0D0C" w14:textId="77777777" w:rsidR="00A75404" w:rsidRPr="00A75404" w:rsidRDefault="00A75404" w:rsidP="00A75404">
      <w:pPr>
        <w:spacing w:after="160" w:line="259" w:lineRule="auto"/>
        <w:rPr>
          <w:rFonts w:ascii="Calibri" w:eastAsia="Calibri" w:hAnsi="Calibri" w:cs="Times New Roman"/>
          <w:sz w:val="22"/>
          <w:szCs w:val="22"/>
        </w:rPr>
      </w:pPr>
      <w:r w:rsidRPr="00A75404">
        <w:rPr>
          <w:rFonts w:ascii="Calibri" w:eastAsia="Calibri" w:hAnsi="Calibri"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58054DD" wp14:editId="27445371">
                <wp:simplePos x="0" y="0"/>
                <wp:positionH relativeFrom="column">
                  <wp:posOffset>-626110</wp:posOffset>
                </wp:positionH>
                <wp:positionV relativeFrom="paragraph">
                  <wp:posOffset>-3175</wp:posOffset>
                </wp:positionV>
                <wp:extent cx="6701790" cy="7214870"/>
                <wp:effectExtent l="50800" t="0" r="29210" b="100330"/>
                <wp:wrapThrough wrapText="bothSides">
                  <wp:wrapPolygon edited="0">
                    <wp:start x="-164" y="0"/>
                    <wp:lineTo x="-164" y="1217"/>
                    <wp:lineTo x="10724" y="1217"/>
                    <wp:lineTo x="164" y="1521"/>
                    <wp:lineTo x="164" y="4791"/>
                    <wp:lineTo x="2292" y="4867"/>
                    <wp:lineTo x="2292" y="6083"/>
                    <wp:lineTo x="0" y="7300"/>
                    <wp:lineTo x="0" y="9733"/>
                    <wp:lineTo x="2292" y="10950"/>
                    <wp:lineTo x="2292" y="13384"/>
                    <wp:lineTo x="-164" y="13384"/>
                    <wp:lineTo x="-164" y="17794"/>
                    <wp:lineTo x="13999" y="18250"/>
                    <wp:lineTo x="13917" y="19467"/>
                    <wp:lineTo x="10970" y="19467"/>
                    <wp:lineTo x="11052" y="21824"/>
                    <wp:lineTo x="17601" y="21824"/>
                    <wp:lineTo x="17847" y="19467"/>
                    <wp:lineTo x="21612" y="18859"/>
                    <wp:lineTo x="21612" y="17490"/>
                    <wp:lineTo x="20957" y="17262"/>
                    <wp:lineTo x="17519" y="17034"/>
                    <wp:lineTo x="17601" y="12167"/>
                    <wp:lineTo x="20057" y="12167"/>
                    <wp:lineTo x="21612" y="11711"/>
                    <wp:lineTo x="21612" y="9353"/>
                    <wp:lineTo x="20957" y="9277"/>
                    <wp:lineTo x="14326" y="8517"/>
                    <wp:lineTo x="17028" y="8517"/>
                    <wp:lineTo x="17683" y="8289"/>
                    <wp:lineTo x="17683" y="6692"/>
                    <wp:lineTo x="16946" y="6464"/>
                    <wp:lineTo x="14326" y="6083"/>
                    <wp:lineTo x="19566" y="6083"/>
                    <wp:lineTo x="21612" y="5779"/>
                    <wp:lineTo x="21612" y="3954"/>
                    <wp:lineTo x="21285" y="3878"/>
                    <wp:lineTo x="17601" y="3422"/>
                    <wp:lineTo x="17601" y="1673"/>
                    <wp:lineTo x="16291" y="1445"/>
                    <wp:lineTo x="17683" y="1141"/>
                    <wp:lineTo x="17519" y="0"/>
                    <wp:lineTo x="-164" y="0"/>
                  </wp:wrapPolygon>
                </wp:wrapThrough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01790" cy="7214870"/>
                          <a:chOff x="0" y="0"/>
                          <a:chExt cx="6701790" cy="7214870"/>
                        </a:xfrm>
                      </wpg:grpSpPr>
                      <wpg:grpSp>
                        <wpg:cNvPr id="28" name="Group 28"/>
                        <wpg:cNvGrpSpPr/>
                        <wpg:grpSpPr>
                          <a:xfrm>
                            <a:off x="0" y="0"/>
                            <a:ext cx="3136900" cy="5876925"/>
                            <a:chOff x="0" y="0"/>
                            <a:chExt cx="3137426" cy="5876925"/>
                          </a:xfrm>
                        </wpg:grpSpPr>
                        <wpg:grpSp>
                          <wpg:cNvPr id="23" name="Group 23"/>
                          <wpg:cNvGrpSpPr/>
                          <wpg:grpSpPr>
                            <a:xfrm>
                              <a:off x="0" y="569595"/>
                              <a:ext cx="3137426" cy="5307330"/>
                              <a:chOff x="0" y="0"/>
                              <a:chExt cx="3137426" cy="5307330"/>
                            </a:xfrm>
                          </wpg:grpSpPr>
                          <wps:wsp>
                            <wps:cNvPr id="1" name="Process 1"/>
                            <wps:cNvSpPr/>
                            <wps:spPr>
                              <a:xfrm>
                                <a:off x="139700" y="0"/>
                                <a:ext cx="1283335" cy="949325"/>
                              </a:xfrm>
                              <a:prstGeom prst="flowChartProcess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1"/>
                              </a:lnRef>
                              <a:fillRef idx="2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101A46D" w14:textId="77777777" w:rsidR="00A75404" w:rsidRPr="005D32F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>
                                    <w:rPr>
                                      <w:rFonts w:ascii="Cambria" w:hAnsi="Cambria"/>
                                    </w:rPr>
                                    <w:t>Screening 658 patie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Rectangle 3"/>
                            <wps:cNvSpPr/>
                            <wps:spPr>
                              <a:xfrm>
                                <a:off x="69850" y="1898650"/>
                                <a:ext cx="1479550" cy="75946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1"/>
                              </a:lnRef>
                              <a:fillRef idx="2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71DB01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AC6C92">
                                    <w:rPr>
                                      <w:rFonts w:ascii="Cambria" w:hAnsi="Cambria"/>
                                    </w:rPr>
                                    <w:t>590 patients enroll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Rectangle 4"/>
                            <wps:cNvSpPr/>
                            <wps:spPr>
                              <a:xfrm>
                                <a:off x="1321326" y="1139190"/>
                                <a:ext cx="1816100" cy="708259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B2C77B5" w14:textId="77777777" w:rsidR="00A75404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>
                                    <w:rPr>
                                      <w:rFonts w:ascii="Cambria" w:hAnsi="Cambria"/>
                                    </w:rPr>
                                    <w:t>57 refused to participate</w:t>
                                  </w:r>
                                </w:p>
                                <w:p w14:paraId="53F95197" w14:textId="77777777" w:rsidR="00A75404" w:rsidRPr="005D32F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>
                                    <w:rPr>
                                      <w:rFonts w:ascii="Cambria" w:hAnsi="Cambria"/>
                                    </w:rPr>
                                    <w:t xml:space="preserve">11 did not meet inclusion criteria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" name="Rectangle 7"/>
                            <wps:cNvSpPr/>
                            <wps:spPr>
                              <a:xfrm>
                                <a:off x="0" y="4177030"/>
                                <a:ext cx="1543050" cy="11303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1"/>
                              </a:lnRef>
                              <a:fillRef idx="2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A2D23E8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AC6C92">
                                    <w:rPr>
                                      <w:rFonts w:ascii="Cambria" w:hAnsi="Cambria"/>
                                    </w:rPr>
                                    <w:t>590 patients available for analysis.</w:t>
                                  </w:r>
                                </w:p>
                                <w:p w14:paraId="20C7410B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>
                                    <w:rPr>
                                      <w:rFonts w:ascii="Cambria" w:hAnsi="Cambria"/>
                                    </w:rPr>
                                    <w:t>6</w:t>
                                  </w:r>
                                  <w:r w:rsidRPr="00AC6C92">
                                    <w:rPr>
                                      <w:rFonts w:ascii="Cambria" w:hAnsi="Cambria"/>
                                    </w:rPr>
                                    <w:t xml:space="preserve"> patient</w:t>
                                  </w:r>
                                  <w:r>
                                    <w:rPr>
                                      <w:rFonts w:ascii="Cambria" w:hAnsi="Cambria"/>
                                    </w:rPr>
                                    <w:t>s</w:t>
                                  </w:r>
                                  <w:r w:rsidRPr="00AC6C92">
                                    <w:rPr>
                                      <w:rFonts w:ascii="Cambria" w:hAnsi="Cambria"/>
                                    </w:rPr>
                                    <w:t xml:space="preserve"> needed admission</w:t>
                                  </w:r>
                                  <w:r>
                                    <w:rPr>
                                      <w:rFonts w:ascii="Cambria" w:hAnsi="Cambria"/>
                                    </w:rPr>
                                    <w:t xml:space="preserve"> at grade 2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" name="Rectangle 8"/>
                            <wps:cNvSpPr/>
                            <wps:spPr>
                              <a:xfrm>
                                <a:off x="1327150" y="3037840"/>
                                <a:ext cx="1524000" cy="8509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7986A84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AC6C92">
                                    <w:rPr>
                                      <w:rFonts w:ascii="Cambria" w:hAnsi="Cambria"/>
                                    </w:rPr>
                                    <w:t>22 patients refused to come back at day 14 but still could be reach</w:t>
                                  </w:r>
                                  <w:r>
                                    <w:rPr>
                                      <w:rFonts w:ascii="Cambria" w:hAnsi="Cambria"/>
                                    </w:rPr>
                                    <w:t>ed</w:t>
                                  </w:r>
                                  <w:r w:rsidRPr="00AC6C92">
                                    <w:rPr>
                                      <w:rFonts w:ascii="Cambria" w:hAnsi="Cambria"/>
                                    </w:rPr>
                                    <w:t xml:space="preserve"> by telephon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" name="Straight Arrow Connector 13"/>
                            <wps:cNvCnPr/>
                            <wps:spPr>
                              <a:xfrm>
                                <a:off x="768350" y="949325"/>
                                <a:ext cx="0" cy="9493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4" name="Straight Arrow Connector 14"/>
                            <wps:cNvCnPr/>
                            <wps:spPr>
                              <a:xfrm>
                                <a:off x="768350" y="1518920"/>
                                <a:ext cx="558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7" name="Straight Arrow Connector 17"/>
                            <wps:cNvCnPr/>
                            <wps:spPr>
                              <a:xfrm>
                                <a:off x="768350" y="2658110"/>
                                <a:ext cx="0" cy="15367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8" name="Straight Arrow Connector 18"/>
                            <wps:cNvCnPr/>
                            <wps:spPr>
                              <a:xfrm>
                                <a:off x="768350" y="3417570"/>
                                <a:ext cx="558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26" name="Rectangle 26"/>
                          <wps:cNvSpPr/>
                          <wps:spPr>
                            <a:xfrm>
                              <a:off x="0" y="0"/>
                              <a:ext cx="1676400" cy="379730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14ECF1E" w14:textId="77777777" w:rsidR="00A75404" w:rsidRPr="00DA21D3" w:rsidRDefault="00A75404" w:rsidP="00A75404">
                                <w:pPr>
                                  <w:jc w:val="center"/>
                                  <w:rPr>
                                    <w:rFonts w:ascii="Cambria" w:hAnsi="Cambria"/>
                                  </w:rPr>
                                </w:pPr>
                                <w:r>
                                  <w:rPr>
                                    <w:rFonts w:ascii="Cambria" w:hAnsi="Cambria"/>
                                  </w:rPr>
                                  <w:t>OUTPATIEN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9" name="Group 29"/>
                        <wpg:cNvGrpSpPr/>
                        <wpg:grpSpPr>
                          <a:xfrm>
                            <a:off x="3488690" y="0"/>
                            <a:ext cx="3213100" cy="7214870"/>
                            <a:chOff x="0" y="0"/>
                            <a:chExt cx="3213100" cy="7214870"/>
                          </a:xfrm>
                        </wpg:grpSpPr>
                        <wpg:grpSp>
                          <wpg:cNvPr id="25" name="Group 25"/>
                          <wpg:cNvGrpSpPr/>
                          <wpg:grpSpPr>
                            <a:xfrm>
                              <a:off x="0" y="569595"/>
                              <a:ext cx="3213100" cy="6645275"/>
                              <a:chOff x="0" y="0"/>
                              <a:chExt cx="3194050" cy="6984365"/>
                            </a:xfrm>
                          </wpg:grpSpPr>
                          <wps:wsp>
                            <wps:cNvPr id="2" name="Rectangle 2"/>
                            <wps:cNvSpPr/>
                            <wps:spPr>
                              <a:xfrm>
                                <a:off x="31115" y="0"/>
                                <a:ext cx="1809750" cy="59055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1"/>
                              </a:lnRef>
                              <a:fillRef idx="2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7D55EE0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AC6C92">
                                    <w:rPr>
                                      <w:rFonts w:ascii="Cambria" w:hAnsi="Cambria"/>
                                    </w:rPr>
                                    <w:t>Screening 1036 patie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" name="Rectangle 5"/>
                            <wps:cNvSpPr/>
                            <wps:spPr>
                              <a:xfrm>
                                <a:off x="1606550" y="779780"/>
                                <a:ext cx="1587500" cy="6350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2BFE31B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AC6C92">
                                    <w:rPr>
                                      <w:rFonts w:ascii="Cambria" w:hAnsi="Cambria"/>
                                    </w:rPr>
                                    <w:t>65 refused to particip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Rectangle 6"/>
                            <wps:cNvSpPr/>
                            <wps:spPr>
                              <a:xfrm>
                                <a:off x="0" y="1729105"/>
                                <a:ext cx="1866900" cy="569595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1"/>
                              </a:lnRef>
                              <a:fillRef idx="2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DDB53C7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AC6C92">
                                    <w:rPr>
                                      <w:rFonts w:ascii="Cambria" w:hAnsi="Cambria"/>
                                    </w:rPr>
                                    <w:t>971 patients enroll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" name="Rectangle 9"/>
                            <wps:cNvSpPr/>
                            <wps:spPr>
                              <a:xfrm>
                                <a:off x="1536700" y="2678430"/>
                                <a:ext cx="1587500" cy="867095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7B8667E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AC6C92">
                                    <w:rPr>
                                      <w:rFonts w:ascii="Cambria" w:hAnsi="Cambria"/>
                                    </w:rPr>
                                    <w:t>14 patients withdrawn and did not allow the study staff to use their collected data</w:t>
                                  </w:r>
                                </w:p>
                                <w:p w14:paraId="6840C2B8" w14:textId="77777777" w:rsidR="00A75404" w:rsidRDefault="00A75404" w:rsidP="00A75404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" name="Rectangle 10"/>
                            <wps:cNvSpPr/>
                            <wps:spPr>
                              <a:xfrm>
                                <a:off x="5789" y="3627755"/>
                                <a:ext cx="1866900" cy="17018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1"/>
                              </a:lnRef>
                              <a:fillRef idx="2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160B433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AC6C92">
                                    <w:rPr>
                                      <w:rFonts w:ascii="Cambria" w:hAnsi="Cambria"/>
                                    </w:rPr>
                                    <w:t>957 patients continued the study until discharge:</w:t>
                                  </w:r>
                                </w:p>
                                <w:p w14:paraId="55EE0103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AC6C92">
                                    <w:rPr>
                                      <w:rFonts w:ascii="Cambria" w:hAnsi="Cambria"/>
                                    </w:rPr>
                                    <w:t>No fatal case</w:t>
                                  </w:r>
                                  <w:r>
                                    <w:rPr>
                                      <w:rFonts w:ascii="Cambria" w:hAnsi="Cambria"/>
                                    </w:rPr>
                                    <w:t>s</w:t>
                                  </w:r>
                                </w:p>
                                <w:p w14:paraId="26A9ACEE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AC6C92">
                                    <w:rPr>
                                      <w:rFonts w:ascii="Cambria" w:hAnsi="Cambria"/>
                                    </w:rPr>
                                    <w:t>3 patients with limb weakness</w:t>
                                  </w:r>
                                </w:p>
                                <w:p w14:paraId="565BDBF5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AC6C92">
                                    <w:rPr>
                                      <w:rFonts w:ascii="Cambria" w:hAnsi="Cambria"/>
                                    </w:rPr>
                                    <w:t>954 patients recovered completel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" name="Rectangle 11"/>
                            <wps:cNvSpPr/>
                            <wps:spPr>
                              <a:xfrm>
                                <a:off x="0" y="6285865"/>
                                <a:ext cx="1898650" cy="6985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accent1"/>
                              </a:lnRef>
                              <a:fillRef idx="2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F56055C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AC6C92">
                                    <w:rPr>
                                      <w:rFonts w:ascii="Cambria" w:hAnsi="Cambria"/>
                                    </w:rPr>
                                    <w:t>957 patients available for analysi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" name="Rectangle 12"/>
                            <wps:cNvSpPr/>
                            <wps:spPr>
                              <a:xfrm>
                                <a:off x="1536700" y="5526405"/>
                                <a:ext cx="1619250" cy="50165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EF78298" w14:textId="77777777" w:rsidR="00A75404" w:rsidRPr="00AC6C92" w:rsidRDefault="00A75404" w:rsidP="00A75404">
                                  <w:pPr>
                                    <w:jc w:val="center"/>
                                    <w:rPr>
                                      <w:rFonts w:ascii="Cambria" w:hAnsi="Cambria"/>
                                    </w:rPr>
                                  </w:pPr>
                                  <w:r w:rsidRPr="00AC6C92">
                                    <w:rPr>
                                      <w:rFonts w:ascii="Cambria" w:hAnsi="Cambria"/>
                                    </w:rPr>
                                    <w:t>12 patients did not come back at day 1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" name="Straight Arrow Connector 15"/>
                            <wps:cNvCnPr/>
                            <wps:spPr>
                              <a:xfrm>
                                <a:off x="908050" y="589915"/>
                                <a:ext cx="0" cy="11391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6" name="Straight Arrow Connector 16"/>
                            <wps:cNvCnPr/>
                            <wps:spPr>
                              <a:xfrm>
                                <a:off x="908050" y="1159510"/>
                                <a:ext cx="698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9" name="Straight Arrow Connector 19"/>
                            <wps:cNvCnPr/>
                            <wps:spPr>
                              <a:xfrm>
                                <a:off x="908050" y="2298700"/>
                                <a:ext cx="0" cy="13290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0" name="Straight Arrow Connector 20"/>
                            <wps:cNvCnPr/>
                            <wps:spPr>
                              <a:xfrm>
                                <a:off x="908050" y="3058160"/>
                                <a:ext cx="6286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1" name="Straight Arrow Connector 21"/>
                            <wps:cNvCnPr/>
                            <wps:spPr>
                              <a:xfrm>
                                <a:off x="908050" y="5336540"/>
                                <a:ext cx="0" cy="9493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2" name="Straight Arrow Connector 22"/>
                            <wps:cNvCnPr/>
                            <wps:spPr>
                              <a:xfrm>
                                <a:off x="908050" y="5716270"/>
                                <a:ext cx="628650" cy="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27" name="Rectangle 27"/>
                          <wps:cNvSpPr/>
                          <wps:spPr>
                            <a:xfrm>
                              <a:off x="139700" y="0"/>
                              <a:ext cx="1746250" cy="379730"/>
                            </a:xfrm>
                            <a:prstGeom prst="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accent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0BEABDC" w14:textId="77777777" w:rsidR="00A75404" w:rsidRPr="00DA21D3" w:rsidRDefault="00A75404" w:rsidP="00A75404">
                                <w:pPr>
                                  <w:jc w:val="center"/>
                                  <w:rPr>
                                    <w:rFonts w:ascii="Cambria" w:hAnsi="Cambria"/>
                                  </w:rPr>
                                </w:pPr>
                                <w:r w:rsidRPr="00DA21D3">
                                  <w:rPr>
                                    <w:rFonts w:ascii="Cambria" w:hAnsi="Cambria"/>
                                  </w:rPr>
                                  <w:t>INPATIEN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4" o:spid="_x0000_s1056" style="position:absolute;margin-left:-49.25pt;margin-top:-.2pt;width:527.7pt;height:568.1pt;z-index:251661312" coordsize="6701790,721487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">
                <v:group id="Group 28" o:spid="_x0000_s1057" style="position:absolute;width:3136900;height:5876925" coordsize="3137426,587692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3ScEocIAAADbAAAADwAA&#10;AAAAAAAAAAAAAACpAgAAZHJzL2Rvd25yZXYueG1sUEsFBgAAAAAEAAQA+gAAAJgDAAAAAA==&#10;">
                  <v:group id="Group 23" o:spid="_x0000_s1058" style="position:absolute;top:569595;width:3137426;height:5307330" coordsize="3137426,530733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Tg5bQxAAAANsAAAAP&#10;AAAAAAAAAAAAAAAAAKkCAABkcnMvZG93bnJldi54bWxQSwUGAAAAAAQABAD6AAAAmgMAAAAA&#10;">
                    <v:shapetype id="_x0000_t109" coordsize="21600,21600" o:spt="109" path="m0,0l0,21600,21600,21600,21600,0xe">
                      <v:stroke joinstyle="miter"/>
                      <v:path gradientshapeok="t" o:connecttype="rect"/>
                    </v:shapetype>
                    <v:shape id="Process 1" o:spid="_x0000_s1059" type="#_x0000_t109" style="position:absolute;left:139700;width:1283335;height:94932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PM/9wwAA&#10;ANoAAAAPAAAAZHJzL2Rvd25yZXYueG1sRI/RagIxEEXfC/5DGMGXotn6UMpqFBELImWh237AsBk3&#10;q5vJuolu7Nc3QqFPw3Dv3HNnuY62FTfqfeNYwcssA0FcOd1wreD76336BsIHZI2tY1JwJw/r1ehp&#10;ibl2A3/SrQy1SCHsc1RgQuhyKX1lyKKfuY44aUfXWwxp7WupexxSuG3lPMtepcWGE8FgR1tD1bm8&#10;2sQdTNH+mNPuozjESxGfy1DFrVKTcdwsQASK4d/8d73XqT48XnlMuf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MPM/9wwAAANoAAAAPAAAAAAAAAAAAAAAAAJcCAABkcnMvZG93&#10;bnJldi54bWxQSwUGAAAAAAQABAD1AAAAhwMAAAAA&#10;" fillcolor="#a7bfde [1620]" strokecolor="#4579b8 [3044]">
                      <v:fill color2="#e4ecf5 [500]" rotate="t" colors="0 #a3c4ff;22938f #bfd5ff;1 #e5eeff" type="gradient"/>
                      <v:shadow on="t" opacity="24903f" mv:blur="40000f" origin=",.5" offset="0,20000emu"/>
                      <v:textbox>
                        <w:txbxContent>
                          <w:p w14:paraId="0101A46D" w14:textId="77777777" w:rsidR="00A75404" w:rsidRPr="005D32F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Screening 658 patients</w:t>
                            </w:r>
                          </w:p>
                        </w:txbxContent>
                      </v:textbox>
                    </v:shape>
                    <v:rect id="Rectangle 3" o:spid="_x0000_s1060" style="position:absolute;left:69850;top:1898650;width:1479550;height:75946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vm9QvQAA&#10;ANoAAAAPAAAAZHJzL2Rvd25yZXYueG1sRI9LC8IwEITvgv8hrOBNUx+IVKOIqHj1gV7XZm2LzaY0&#10;sdZ/bwTB4zAz3zDzZWMKUVPlcssKBv0IBHFidc6pgvNp25uCcB5ZY2GZFLzJwXLRbs0x1vbFB6qP&#10;PhUBwi5GBZn3ZSylSzIy6Pq2JA7e3VYGfZBVKnWFrwA3hRxG0UQazDksZFjSOqPkcXwaBc9NlBv7&#10;aOrryEzGV0e78fl2UarbaVYzEJ4a/w//2nutYATfK+EGyMUH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Atvm9QvQAAANoAAAAPAAAAAAAAAAAAAAAAAJcCAABkcnMvZG93bnJldi54&#10;bWxQSwUGAAAAAAQABAD1AAAAgQMAAAAA&#10;" fillcolor="#a7bfde [1620]" strokecolor="#4579b8 [3044]">
                      <v:fill color2="#e4ecf5 [500]" rotate="t" colors="0 #a3c4ff;22938f #bfd5ff;1 #e5eeff" type="gradient"/>
                      <v:shadow on="t" opacity="24903f" mv:blur="40000f" origin=",.5" offset="0,20000emu"/>
                      <v:textbox>
                        <w:txbxContent>
                          <w:p w14:paraId="2271DB01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AC6C92">
                              <w:rPr>
                                <w:rFonts w:ascii="Cambria" w:hAnsi="Cambria"/>
                              </w:rPr>
                              <w:t>590 patients enrolled</w:t>
                            </w:r>
                          </w:p>
                        </w:txbxContent>
                      </v:textbox>
                    </v:rect>
                    <v:rect id="Rectangle 4" o:spid="_x0000_s1061" style="position:absolute;left:1321326;top:1139190;width:1816100;height:708259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//TYwgAA&#10;ANoAAAAPAAAAZHJzL2Rvd25yZXYueG1sRI9Bi8IwFITvC/6H8ARva6q4otUoKgheXNYqnh/Ns602&#10;L6WJtu6v3ywIHoeZ+YaZL1tTigfVrrCsYNCPQBCnVhecKTgdt58TEM4jaywtk4InOVguOh9zjLVt&#10;+ECPxGciQNjFqCD3voqldGlOBl3fVsTBu9jaoA+yzqSusQlwU8phFI2lwYLDQo4VbXJKb8ndKMhu&#10;P7/RvqLvgWubr7N9rq/J9KBUr9uuZiA8tf4dfrV3WsEI/q+EGyAX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//9NjCAAAA2gAAAA8AAAAAAAAAAAAAAAAAlwIAAGRycy9kb3du&#10;cmV2LnhtbFBLBQYAAAAABAAEAPUAAACGAwAAAAA=&#10;" fillcolor="white [3201]" strokecolor="#4bacc6 [3208]" strokeweight="2pt">
                      <v:textbox>
                        <w:txbxContent>
                          <w:p w14:paraId="5B2C77B5" w14:textId="77777777" w:rsidR="00A75404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57 refused to participate</w:t>
                            </w:r>
                          </w:p>
                          <w:p w14:paraId="53F95197" w14:textId="77777777" w:rsidR="00A75404" w:rsidRPr="005D32F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 xml:space="preserve">11 did not meet inclusion criteria </w:t>
                            </w:r>
                          </w:p>
                        </w:txbxContent>
                      </v:textbox>
                    </v:rect>
                    <v:rect id="Rectangle 7" o:spid="_x0000_s1062" style="position:absolute;top:4177030;width:1543050;height:11303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hWlTwAAA&#10;ANoAAAAPAAAAZHJzL2Rvd25yZXYueG1sRI/NqsIwFIT3gu8QjuBOU39QqUYRuffiVi26PTbHttic&#10;lCbW3rc3guBymJlvmNWmNaVoqHaFZQWjYQSCOLW64ExBcvodLEA4j6yxtEwK/snBZt3trDDW9skH&#10;ao4+EwHCLkYFufdVLKVLczLohrYiDt7N1gZ9kHUmdY3PADelHEfRTBosOCzkWNEup/R+fBgFj5+o&#10;MPbeNpeJmU0vjv6myfWsVL/XbpcgPLX+G/6091rBHN5Xwg2Q6x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ShWlTwAAAANoAAAAPAAAAAAAAAAAAAAAAAJcCAABkcnMvZG93bnJl&#10;di54bWxQSwUGAAAAAAQABAD1AAAAhAMAAAAA&#10;" fillcolor="#a7bfde [1620]" strokecolor="#4579b8 [3044]">
                      <v:fill color2="#e4ecf5 [500]" rotate="t" colors="0 #a3c4ff;22938f #bfd5ff;1 #e5eeff" type="gradient"/>
                      <v:shadow on="t" opacity="24903f" mv:blur="40000f" origin=",.5" offset="0,20000emu"/>
                      <v:textbox>
                        <w:txbxContent>
                          <w:p w14:paraId="2A2D23E8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proofErr w:type="gramStart"/>
                            <w:r w:rsidRPr="00AC6C92">
                              <w:rPr>
                                <w:rFonts w:ascii="Cambria" w:hAnsi="Cambria"/>
                              </w:rPr>
                              <w:t>590 patients available for analysis.</w:t>
                            </w:r>
                            <w:proofErr w:type="gramEnd"/>
                          </w:p>
                          <w:p w14:paraId="20C7410B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>
                              <w:rPr>
                                <w:rFonts w:ascii="Cambria" w:hAnsi="Cambria"/>
                              </w:rPr>
                              <w:t>6</w:t>
                            </w:r>
                            <w:r w:rsidRPr="00AC6C92">
                              <w:rPr>
                                <w:rFonts w:ascii="Cambria" w:hAnsi="Cambria"/>
                              </w:rPr>
                              <w:t xml:space="preserve"> patient</w:t>
                            </w:r>
                            <w:r>
                              <w:rPr>
                                <w:rFonts w:ascii="Cambria" w:hAnsi="Cambria"/>
                              </w:rPr>
                              <w:t>s</w:t>
                            </w:r>
                            <w:r w:rsidRPr="00AC6C92">
                              <w:rPr>
                                <w:rFonts w:ascii="Cambria" w:hAnsi="Cambria"/>
                              </w:rPr>
                              <w:t xml:space="preserve"> needed admission</w:t>
                            </w:r>
                            <w:r>
                              <w:rPr>
                                <w:rFonts w:ascii="Cambria" w:hAnsi="Cambria"/>
                              </w:rPr>
                              <w:t xml:space="preserve"> at grade 2A</w:t>
                            </w:r>
                          </w:p>
                        </w:txbxContent>
                      </v:textbox>
                    </v:rect>
                    <v:rect id="Rectangle 8" o:spid="_x0000_s1063" style="position:absolute;left:1327150;top:3037840;width:1524000;height:8509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sv7dvwAA&#10;ANoAAAAPAAAAZHJzL2Rvd25yZXYueG1sRE9Ni8IwEL0L+x/CLHjTVGHFraZlVxD2omhdPA/N2Fab&#10;SWmirf56cxA8Pt73Mu1NLW7Uusqygsk4AkGcW11xoeD/sB7NQTiPrLG2TAru5CBNPgZLjLXteE+3&#10;zBcihLCLUUHpfRNL6fKSDLqxbYgDd7KtQR9gW0jdYhfCTS2nUTSTBisODSU2tCopv2RXo6C47B7R&#10;pqHtxPXd19Hef8/Z916p4Wf/swDhqfdv8cv9pxWEreFKuAEyeQI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F6y/t2/AAAA2gAAAA8AAAAAAAAAAAAAAAAAlwIAAGRycy9kb3ducmV2&#10;LnhtbFBLBQYAAAAABAAEAPUAAACDAwAAAAA=&#10;" fillcolor="white [3201]" strokecolor="#4bacc6 [3208]" strokeweight="2pt">
                      <v:textbox>
                        <w:txbxContent>
                          <w:p w14:paraId="67986A84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AC6C92">
                              <w:rPr>
                                <w:rFonts w:ascii="Cambria" w:hAnsi="Cambria"/>
                              </w:rPr>
                              <w:t>22 patients refused to come back at day 14 but still could be reach</w:t>
                            </w:r>
                            <w:r>
                              <w:rPr>
                                <w:rFonts w:ascii="Cambria" w:hAnsi="Cambria"/>
                              </w:rPr>
                              <w:t>ed</w:t>
                            </w:r>
                            <w:r w:rsidRPr="00AC6C92">
                              <w:rPr>
                                <w:rFonts w:ascii="Cambria" w:hAnsi="Cambria"/>
                              </w:rPr>
                              <w:t xml:space="preserve"> by telephone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Straight Arrow Connector 13" o:spid="_x0000_s1064" type="#_x0000_t32" style="position:absolute;left:768350;top:949325;width:0;height:94932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9pxcsEAAADbAAAADwAAAGRycy9kb3ducmV2LnhtbERP32vCMBB+F/Y/hBvsTVOVza0ziohj&#10;src5wdejubXF5tImsen++0UQfLuP7+ct14NpRE/O15YVTCcZCOLC6ppLBcefj/ErCB+QNTaWScEf&#10;eVivHkZLzLWN/E39IZQihbDPUUEVQptL6YuKDPqJbYkT92udwZCgK6V2GFO4aeQsy16kwZpTQ4Ut&#10;bSsqzoeLUXDCneu6+NYv9p/HZ31axC5+RaWeHofNO4hAQ7iLb+69TvPncP0lHSBX/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X2nFywQAAANsAAAAPAAAAAAAAAAAAAAAA&#10;AKECAABkcnMvZG93bnJldi54bWxQSwUGAAAAAAQABAD5AAAAjwMAAAAA&#10;" strokecolor="windowText" strokeweight="1.5pt">
                      <v:stroke endarrow="block" joinstyle="miter"/>
                    </v:shape>
                    <v:shape id="Straight Arrow Connector 14" o:spid="_x0000_s1065" type="#_x0000_t32" style="position:absolute;left:768350;top:1518920;width:5588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XCEH8MAAADbAAAADwAAAGRycy9kb3ducmV2LnhtbERPTWvCQBC9F/wPywheim5agkjqKkFq&#10;9VJKbRG8DdlpNpidjdmNif++WxB6m8f7nOV6sLW4UusrxwqeZgkI4sLpiksF31/b6QKED8gaa8ek&#10;4EYe1qvRwxIz7Xr+pOshlCKGsM9QgQmhyaT0hSGLfuYa4sj9uNZiiLAtpW6xj+G2ls9JMpcWK44N&#10;BhvaGCrOh84qIOcup/djbt4+Fn2wr8fHXZp2Sk3GQ/4CItAQ/sV3917H+Sn8/RIPkKt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CVwhB/DAAAA2wAAAA8AAAAAAAAAAAAA&#10;AAAAoQIAAGRycy9kb3ducmV2LnhtbFBLBQYAAAAABAAEAPkAAACRAwAAAAA=&#10;" strokecolor="windowText" strokeweight="1pt">
                      <v:stroke endarrow="block" joinstyle="miter"/>
                    </v:shape>
                    <v:shape id="Straight Arrow Connector 17" o:spid="_x0000_s1066" type="#_x0000_t32" style="position:absolute;left:768350;top:2658110;width:0;height:15367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cNJ6cQAAADbAAAADwAAAGRycy9kb3ducmV2LnhtbERPTWvCQBC9C/6HZQq9iG6qVEt0FSsU&#10;PbU0EYq3MTtNgtnZsLtq2l/fLQje5vE+Z7HqTCMu5HxtWcHTKAFBXFhdc6lgn78NX0D4gKyxsUwK&#10;fsjDatnvLTDV9sqfdMlCKWII+xQVVCG0qZS+qMigH9mWOHLf1hkMEbpSaofXGG4aOU6SqTRYc2yo&#10;sKVNRcUpOxsFs/zwjOH1d/e1f598DGh7PK/lUanHh249BxGoC3fxzb3Tcf4M/n+JB8jlH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Nw0npxAAAANsAAAAPAAAAAAAAAAAA&#10;AAAAAKECAABkcnMvZG93bnJldi54bWxQSwUGAAAAAAQABAD5AAAAkgMAAAAA&#10;" strokeweight="1.5pt">
                      <v:stroke endarrow="block" joinstyle="miter"/>
                    </v:shape>
                    <v:shape id="Straight Arrow Connector 18" o:spid="_x0000_s1067" type="#_x0000_t32" style="position:absolute;left:768350;top:3417570;width:5588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D2OGsUAAADbAAAADwAAAGRycy9kb3ducmV2LnhtbESPQWvCQBCF70L/wzIFL1I3ihRJXUXE&#10;Vi+lqEXobchOs6HZ2ZhdTfrvO4eCtxnem/e+Wax6X6sbtbEKbGAyzkARF8FWXBr4PL0+zUHFhGyx&#10;DkwGfinCavkwWGBuQ8cHuh1TqSSEY44GXEpNrnUsHHmM49AQi/YdWo9J1rbUtsVOwn2tp1n2rD1W&#10;LA0OG9o4Kn6OV2+AQrh8vZ/X7u1j3iW/PY92s9nVmOFjv34BlahPd/P/9d4KvsDKLzKAXv4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pD2OGsUAAADbAAAADwAAAAAAAAAA&#10;AAAAAAChAgAAZHJzL2Rvd25yZXYueG1sUEsFBgAAAAAEAAQA+QAAAJMDAAAAAA==&#10;" strokecolor="windowText" strokeweight="1pt">
                      <v:stroke endarrow="block" joinstyle="miter"/>
                    </v:shape>
                  </v:group>
                  <v:rect id="Rectangle 26" o:spid="_x0000_s1068" style="position:absolute;width:167640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8W8PXwwAA&#10;ANsAAAAPAAAAZHJzL2Rvd25yZXYueG1sRI/BasMwEETvgf6D2EJvsRwfTOtYCaFQKJQWmjr3xdra&#10;xtbKWLKj5OurQiDHYWbeMOU+mEEsNLnOsoJNkoIgrq3uuFFQ/bytn0E4j6xxsEwKLuRgv3tYlVho&#10;e+ZvWo6+ERHCrkAFrfdjIaWrWzLoEjsSR+/XTgZ9lFMj9YTnCDeDzNI0lwY7jgstjvTaUt0fZ6Pg&#10;kIX5Wn9e8upFXjcfp6/emNAr9fQYDlsQnoK/h2/td60gy+H/S/wBcvc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8W8PXwwAAANsAAAAPAAAAAAAAAAAAAAAAAJcCAABkcnMvZG93&#10;bnJldi54bWxQSwUGAAAAAAQABAD1AAAAhwMAAAAA&#10;" fillcolor="white [3201]" strokecolor="#4f81bd [3204]" strokeweight="2pt">
                    <v:textbox>
                      <w:txbxContent>
                        <w:p w14:paraId="414ECF1E" w14:textId="77777777" w:rsidR="00A75404" w:rsidRPr="00DA21D3" w:rsidRDefault="00A75404" w:rsidP="00A75404">
                          <w:pPr>
                            <w:jc w:val="center"/>
                            <w:rPr>
                              <w:rFonts w:ascii="Cambria" w:hAnsi="Cambria"/>
                            </w:rPr>
                          </w:pPr>
                          <w:r>
                            <w:rPr>
                              <w:rFonts w:ascii="Cambria" w:hAnsi="Cambria"/>
                            </w:rPr>
                            <w:t>OUTPATIENTS</w:t>
                          </w:r>
                        </w:p>
                      </w:txbxContent>
                    </v:textbox>
                  </v:rect>
                </v:group>
                <v:group id="Group 29" o:spid="_x0000_s1069" style="position:absolute;left:3488690;width:3213100;height:7214870" coordsize="3213100,721487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a6E6xAAAANsAAAAP&#10;AAAAAAAAAAAAAAAAAKkCAABkcnMvZG93bnJldi54bWxQSwUGAAAAAAQABAD6AAAAmgMAAAAA&#10;">
                  <v:group id="Group 25" o:spid="_x0000_s1070" style="position:absolute;top:569595;width:3213100;height:6645275" coordsize="3194050,698436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MyarP8UAAADbAAAA&#10;DwAAAAAAAAAAAAAAAACpAgAAZHJzL2Rvd25yZXYueG1sUEsFBgAAAAAEAAQA+gAAAJsDAAAAAA==&#10;">
                    <v:rect id="Rectangle 2" o:spid="_x0000_s1071" style="position:absolute;left:31115;width:1809750;height:5905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8srLvQAA&#10;ANoAAAAPAAAAZHJzL2Rvd25yZXYueG1sRI9LC8IwEITvgv8hrOBNUx+IVKOIqHj1gV7XZm2LzaY0&#10;sdZ/bwTB4zAz3zDzZWMKUVPlcssKBv0IBHFidc6pgvNp25uCcB5ZY2GZFLzJwXLRbs0x1vbFB6qP&#10;PhUBwi5GBZn3ZSylSzIy6Pq2JA7e3VYGfZBVKnWFrwA3hRxG0UQazDksZFjSOqPkcXwaBc9NlBv7&#10;aOrryEzGV0e78fl2UarbaVYzEJ4a/w//2nutYAjfK+EGyMUH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BC8srLvQAAANoAAAAPAAAAAAAAAAAAAAAAAJcCAABkcnMvZG93bnJldi54&#10;bWxQSwUGAAAAAAQABAD1AAAAgQMAAAAA&#10;" fillcolor="#a7bfde [1620]" strokecolor="#4579b8 [3044]">
                      <v:fill color2="#e4ecf5 [500]" rotate="t" colors="0 #a3c4ff;22938f #bfd5ff;1 #e5eeff" type="gradient"/>
                      <v:shadow on="t" opacity="24903f" mv:blur="40000f" origin=",.5" offset="0,20000emu"/>
                      <v:textbox>
                        <w:txbxContent>
                          <w:p w14:paraId="67D55EE0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AC6C92">
                              <w:rPr>
                                <w:rFonts w:ascii="Cambria" w:hAnsi="Cambria"/>
                              </w:rPr>
                              <w:t>Screening 1036 patients</w:t>
                            </w:r>
                          </w:p>
                        </w:txbxContent>
                      </v:textbox>
                    </v:rect>
                    <v:rect id="Rectangle 5" o:spid="_x0000_s1072" style="position:absolute;left:1606550;top:779780;width:1587500;height:6350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s1FDwQAA&#10;ANoAAAAPAAAAZHJzL2Rvd25yZXYueG1sRI9Bi8IwFITvgv8hPMGbpi4oazWKCgtelLWK50fzbKvN&#10;S2mirf56s7DgcZiZb5j5sjWleFDtCssKRsMIBHFqdcGZgtPxZ/ANwnlkjaVlUvAkB8tFtzPHWNuG&#10;D/RIfCYChF2MCnLvq1hKl+Zk0A1tRRy8i60N+iDrTOoamwA3pfyKook0WHBYyLGiTU7pLbkbBdnt&#10;9xXtKtqPXNuMz/a5vibTg1L9XruagfDU+k/4v73VCsbwdyXcALl4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LNRQ8EAAADaAAAADwAAAAAAAAAAAAAAAACXAgAAZHJzL2Rvd25y&#10;ZXYueG1sUEsFBgAAAAAEAAQA9QAAAIUDAAAAAA==&#10;" fillcolor="white [3201]" strokecolor="#4bacc6 [3208]" strokeweight="2pt">
                      <v:textbox>
                        <w:txbxContent>
                          <w:p w14:paraId="12BFE31B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AC6C92">
                              <w:rPr>
                                <w:rFonts w:ascii="Cambria" w:hAnsi="Cambria"/>
                              </w:rPr>
                              <w:t>65 refused to participate</w:t>
                            </w:r>
                          </w:p>
                        </w:txbxContent>
                      </v:textbox>
                    </v:rect>
                    <v:rect id="Rectangle 6" o:spid="_x0000_s1073" style="position:absolute;top:1729105;width:1866900;height:56959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yczIwAAA&#10;ANoAAAAPAAAAZHJzL2Rvd25yZXYueG1sRI9Li8JAEITvgv9haMGbTnwQlugYRFT26oP12mbaJCTT&#10;EzJjzP57Z2HBY1FVX1HrtDe16Kh1pWUFs2kEgjizuuRcwfVymHyBcB5ZY22ZFPySg3QzHKwx0fbF&#10;J+rOPhcBwi5BBYX3TSKlywoy6Ka2IQ7ew7YGfZBtLnWLrwA3tZxHUSwNlhwWCmxoV1BWnZ9GwXMf&#10;lcZWfXdbmHh5c3RcXu8/So1H/XYFwlPvP+H/9rdWEMPflXAD5OYN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9yczIwAAAANoAAAAPAAAAAAAAAAAAAAAAAJcCAABkcnMvZG93bnJl&#10;di54bWxQSwUGAAAAAAQABAD1AAAAhAMAAAAA&#10;" fillcolor="#a7bfde [1620]" strokecolor="#4579b8 [3044]">
                      <v:fill color2="#e4ecf5 [500]" rotate="t" colors="0 #a3c4ff;22938f #bfd5ff;1 #e5eeff" type="gradient"/>
                      <v:shadow on="t" opacity="24903f" mv:blur="40000f" origin=",.5" offset="0,20000emu"/>
                      <v:textbox>
                        <w:txbxContent>
                          <w:p w14:paraId="2DDB53C7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AC6C92">
                              <w:rPr>
                                <w:rFonts w:ascii="Cambria" w:hAnsi="Cambria"/>
                              </w:rPr>
                              <w:t>971 patients enrolled</w:t>
                            </w:r>
                          </w:p>
                        </w:txbxContent>
                      </v:textbox>
                    </v:rect>
                    <v:rect id="Rectangle 9" o:spid="_x0000_s1074" style="position:absolute;left:1536700;top:2678430;width:1587500;height:86709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/ltGwwAA&#10;ANoAAAAPAAAAZHJzL2Rvd25yZXYueG1sRI9Ba8JAFITvBf/D8gremk0KLSbNKrVQ6EWpUXp+ZJ9J&#10;TPZtyG5N9Nd3C4LHYWa+YfLVZDpxpsE1lhUkUQyCuLS64UrBYf/5tADhPLLGzjIpuJCD1XL2kGOm&#10;7cg7Ohe+EgHCLkMFtfd9JqUrazLoItsTB+9oB4M+yKGSesAxwE0nn+P4VRpsOCzU2NNHTWVb/BoF&#10;Vft9jTc9bRM3jS8/9rI+FelOqfnj9P4GwtPk7+Fb+0srSOH/SrgBcvk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x/ltGwwAAANoAAAAPAAAAAAAAAAAAAAAAAJcCAABkcnMvZG93&#10;bnJldi54bWxQSwUGAAAAAAQABAD1AAAAhwMAAAAA&#10;" fillcolor="white [3201]" strokecolor="#4bacc6 [3208]" strokeweight="2pt">
                      <v:textbox>
                        <w:txbxContent>
                          <w:p w14:paraId="27B8667E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AC6C92">
                              <w:rPr>
                                <w:rFonts w:ascii="Cambria" w:hAnsi="Cambria"/>
                              </w:rPr>
                              <w:t>14 patients withdrawn and did not allow the study staff to use their collected data</w:t>
                            </w:r>
                          </w:p>
                          <w:p w14:paraId="6840C2B8" w14:textId="77777777" w:rsidR="00A75404" w:rsidRDefault="00A75404" w:rsidP="00A75404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  <v:rect id="Rectangle 10" o:spid="_x0000_s1075" style="position:absolute;left:5789;top:3627755;width:1866900;height:17018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HuinwQAA&#10;ANsAAAAPAAAAZHJzL2Rvd25yZXYueG1sRI9Bi8JADIXvgv9hiOBNp7oiS3UUWdZlr2rRa7YT22In&#10;Uzpjrf9+cxC8JbyX976st72rVUdtqDwbmE0TUMS5txUXBrLTfvIJKkRki7VnMvCkANvNcLDG1PoH&#10;H6g7xkJJCIcUDZQxNqnWIS/JYZj6hli0q28dRlnbQtsWHxLuaj1PkqV2WLE0lNjQV0n57Xh3Bu7f&#10;SeX8re8uH265uAT6WWR/Z2PGo363AhWpj2/z6/rXCr7Qyy8ygN78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Mx7op8EAAADbAAAADwAAAAAAAAAAAAAAAACXAgAAZHJzL2Rvd25y&#10;ZXYueG1sUEsFBgAAAAAEAAQA9QAAAIUDAAAAAA==&#10;" fillcolor="#a7bfde [1620]" strokecolor="#4579b8 [3044]">
                      <v:fill color2="#e4ecf5 [500]" rotate="t" colors="0 #a3c4ff;22938f #bfd5ff;1 #e5eeff" type="gradient"/>
                      <v:shadow on="t" opacity="24903f" mv:blur="40000f" origin=",.5" offset="0,20000emu"/>
                      <v:textbox>
                        <w:txbxContent>
                          <w:p w14:paraId="6160B433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AC6C92">
                              <w:rPr>
                                <w:rFonts w:ascii="Cambria" w:hAnsi="Cambria"/>
                              </w:rPr>
                              <w:t>957 patients continued the study until discharge:</w:t>
                            </w:r>
                          </w:p>
                          <w:p w14:paraId="55EE0103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AC6C92">
                              <w:rPr>
                                <w:rFonts w:ascii="Cambria" w:hAnsi="Cambria"/>
                              </w:rPr>
                              <w:t>No fatal case</w:t>
                            </w:r>
                            <w:r>
                              <w:rPr>
                                <w:rFonts w:ascii="Cambria" w:hAnsi="Cambria"/>
                              </w:rPr>
                              <w:t>s</w:t>
                            </w:r>
                          </w:p>
                          <w:p w14:paraId="26A9ACEE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AC6C92">
                              <w:rPr>
                                <w:rFonts w:ascii="Cambria" w:hAnsi="Cambria"/>
                              </w:rPr>
                              <w:t>3 patients with limb weakness</w:t>
                            </w:r>
                          </w:p>
                          <w:p w14:paraId="565BDBF5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AC6C92">
                              <w:rPr>
                                <w:rFonts w:ascii="Cambria" w:hAnsi="Cambria"/>
                              </w:rPr>
                              <w:t>954 patients recovered completely</w:t>
                            </w:r>
                          </w:p>
                        </w:txbxContent>
                      </v:textbox>
                    </v:rect>
                    <v:rect id="Rectangle 11" o:spid="_x0000_s1076" style="position:absolute;top:6285865;width:1898650;height:6985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" fillcolor="#a7bfde [1620]" strokecolor="#4579b8 [3044]">
                      <v:fill color2="#e4ecf5 [500]" rotate="t" colors="0 #a3c4ff;22938f #bfd5ff;1 #e5eeff" type="gradient"/>
                      <v:shadow on="t" opacity="24903f" mv:blur="40000f" origin=",.5" offset="0,20000emu"/>
                      <v:textbox>
                        <w:txbxContent>
                          <w:p w14:paraId="5F56055C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proofErr w:type="gramStart"/>
                            <w:r w:rsidRPr="00AC6C92">
                              <w:rPr>
                                <w:rFonts w:ascii="Cambria" w:hAnsi="Cambria"/>
                              </w:rPr>
                              <w:t>957 patients available for analysis.</w:t>
                            </w:r>
                            <w:proofErr w:type="gramEnd"/>
                          </w:p>
                        </w:txbxContent>
                      </v:textbox>
                    </v:rect>
                    <v:rect id="Rectangle 12" o:spid="_x0000_s1077" style="position:absolute;left:1536700;top:5526405;width:1619250;height:50165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jptlwgAA&#10;ANsAAAAPAAAAZHJzL2Rvd25yZXYueG1sRE9La8JAEL4L/odlhN7MJoGKja7SFgq9VGpaeh6yY5Ka&#10;nQ3ZbR7+ercgeJuP7znb/Wga0VPnassKkigGQVxYXXOp4PvrbbkG4TyyxsYyKZjIwX43n20x03bg&#10;I/W5L0UIYZehgsr7NpPSFRUZdJFtiQN3sp1BH2BXSt3hEMJNI9M4XkmDNYeGClt6rag4539GQXn+&#10;vMQfLR0SNw6PP3Z6+c2fjko9LMbnDQhPo7+Lb+53Hean8P9LOEDur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WOm2XCAAAA2wAAAA8AAAAAAAAAAAAAAAAAlwIAAGRycy9kb3du&#10;cmV2LnhtbFBLBQYAAAAABAAEAPUAAACGAwAAAAA=&#10;" fillcolor="white [3201]" strokecolor="#4bacc6 [3208]" strokeweight="2pt">
                      <v:textbox>
                        <w:txbxContent>
                          <w:p w14:paraId="7EF78298" w14:textId="77777777" w:rsidR="00A75404" w:rsidRPr="00AC6C92" w:rsidRDefault="00A75404" w:rsidP="00A75404">
                            <w:pPr>
                              <w:jc w:val="center"/>
                              <w:rPr>
                                <w:rFonts w:ascii="Cambria" w:hAnsi="Cambria"/>
                              </w:rPr>
                            </w:pPr>
                            <w:r w:rsidRPr="00AC6C92">
                              <w:rPr>
                                <w:rFonts w:ascii="Cambria" w:hAnsi="Cambria"/>
                              </w:rPr>
                              <w:t>12 patients did not come back at day 14</w:t>
                            </w:r>
                          </w:p>
                        </w:txbxContent>
                      </v:textbox>
                    </v:rect>
                    <v:shape id="Straight Arrow Connector 15" o:spid="_x0000_s1078" type="#_x0000_t32" style="position:absolute;left:908050;top:589915;width:0;height:113919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39MncAAAADbAAAADwAAAGRycy9kb3ducmV2LnhtbERP32vCMBB+H/g/hBN8m+kGTu2MIjJR&#10;9jYVfD2aW1vWXNokNvW/N4PB3u7j+3mrzWAa0ZPztWUFL9MMBHFhdc2lgst5/7wA4QOyxsYyKbiT&#10;h8169LTCXNvIX9SfQilSCPscFVQhtLmUvqjIoJ/aljhx39YZDAm6UmqHMYWbRr5m2Zs0WHNqqLCl&#10;XUXFz+lmFFzxw3VdXPbz4+Ey09d57OJnVGoyHrbvIAIN4V/85z7qNH8Gv7+kA+T6AQ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Ld/TJ3AAAAA2wAAAA8AAAAAAAAAAAAAAAAA&#10;oQIAAGRycy9kb3ducmV2LnhtbFBLBQYAAAAABAAEAPkAAACOAwAAAAA=&#10;" strokecolor="windowText" strokeweight="1.5pt">
                      <v:stroke endarrow="block" joinstyle="miter"/>
                    </v:shape>
                    <v:shape id="Straight Arrow Connector 16" o:spid="_x0000_s1079" type="#_x0000_t32" style="position:absolute;left:908050;top:1159510;width:69850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u6/88IAAADbAAAADwAAAGRycy9kb3ducmV2LnhtbERPS2vCQBC+C/6HZYRepG5aRCRmIyK+&#10;LqWoRfA2ZKfZ0Oxsml1N+u+7hYK3+fieky17W4s7tb5yrOBlkoAgLpyuuFTwcd4+z0H4gKyxdkwK&#10;fsjDMh8OMky16/hI91MoRQxhn6ICE0KTSukLQxb9xDXEkft0rcUQYVtK3WIXw20tX5NkJi1WHBsM&#10;NrQ2VHydblYBOfd9fbuszO593gW7uYz30+lNqadRv1qACNSHh/jffdBx/gz+fokHyPwX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uu6/88IAAADbAAAADwAAAAAAAAAAAAAA&#10;AAChAgAAZHJzL2Rvd25yZXYueG1sUEsFBgAAAAAEAAQA+QAAAJADAAAAAA==&#10;" strokecolor="windowText" strokeweight="1pt">
                      <v:stroke endarrow="block" joinstyle="miter"/>
                    </v:shape>
                    <v:shape id="Straight Arrow Connector 19" o:spid="_x0000_s1080" type="#_x0000_t32" style="position:absolute;left:908050;top:2298700;width:0;height:132905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jJGmMAAAADbAAAADwAAAGRycy9kb3ducmV2LnhtbERPS2sCMRC+F/wPYQq91WwFX6tRRJRK&#10;b1XB67CZ7i7dTHaTuNn++0Yo9DYf33PW28E0oifna8sK3sYZCOLC6ppLBdfL8XUBwgdkjY1lUvBD&#10;Hrab0dMac20jf1J/DqVIIexzVFCF0OZS+qIig35sW+LEfVlnMCToSqkdxhRuGjnJspk0WHNqqLCl&#10;fUXF9/luFNzw4LouLvv56f061bd57OJHVOrleditQAQawr/4z33Saf4SHr+kA+TmF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DYyRpjAAAAA2wAAAA8AAAAAAAAAAAAAAAAA&#10;oQIAAGRycy9kb3ducmV2LnhtbFBLBQYAAAAABAAEAPkAAACOAwAAAAA=&#10;" strokecolor="windowText" strokeweight="1.5pt">
                      <v:stroke endarrow="block" joinstyle="miter"/>
                    </v:shape>
                    <v:shape id="Straight Arrow Connector 20" o:spid="_x0000_s1081" type="#_x0000_t32" style="position:absolute;left:908050;top:3058160;width:62865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CdIocIAAADbAAAADwAAAGRycy9kb3ducmV2LnhtbERPz2vCMBS+D/wfwhO8jJlaZEhnlCLq&#10;dhljVQq7PZq3pti81Cba7r9fDoMdP77f6+1oW3Gn3jeOFSzmCQjiyumGawXn0+FpBcIHZI2tY1Lw&#10;Qx62m8nDGjPtBv6kexFqEUPYZ6jAhNBlUvrKkEU/dx1x5L5dbzFE2NdS9zjEcNvKNEmepcWGY4PB&#10;jnaGqktxswrIuevXe5mb48dqCHZfPr4ulzelZtMxfwERaAz/4j/3m1aQxvXxS/wBcvML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lCdIocIAAADbAAAADwAAAAAAAAAAAAAA&#10;AAChAgAAZHJzL2Rvd25yZXYueG1sUEsFBgAAAAAEAAQA+QAAAJADAAAAAA==&#10;" strokecolor="windowText" strokeweight="1pt">
                      <v:stroke endarrow="block" joinstyle="miter"/>
                    </v:shape>
                    <v:shape id="Straight Arrow Connector 21" o:spid="_x0000_s1082" type="#_x0000_t32" style="position:absolute;left:908050;top:5336540;width:0;height:94932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iiAI8MAAADbAAAADwAAAGRycy9kb3ducmV2LnhtbESPQWsCMRSE74L/ITyhN80qqO3WKCJK&#10;pbdawetj87q7dPOym8TN9t83QqHHYWa+YTa7wTSiJ+drywrmswwEcWF1zaWC6+dp+gzCB2SNjWVS&#10;8EMedtvxaIO5tpE/qL+EUiQI+xwVVCG0uZS+qMign9mWOHlf1hkMSbpSaocxwU0jF1m2kgZrTgsV&#10;tnSoqPi+3I2CGx5d18WXfn1+uy71bR27+B6VepoM+1cQgYbwH/5rn7WCxRweX9IPkNt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YogCPDAAAA2wAAAA8AAAAAAAAAAAAA&#10;AAAAoQIAAGRycy9kb3ducmV2LnhtbFBLBQYAAAAABAAEAPkAAACRAwAAAAA=&#10;" strokecolor="windowText" strokeweight="1.5pt">
                      <v:stroke endarrow="block" joinstyle="miter"/>
                    </v:shape>
                    <v:shape id="Straight Arrow Connector 22" o:spid="_x0000_s1083" type="#_x0000_t32" style="position:absolute;left:908050;top:5716270;width:628650;height: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7lzTcUAAADbAAAADwAAAGRycy9kb3ducmV2LnhtbESPQWvCQBSE7wX/w/IEL6VuGkQkdZUg&#10;tnoppbYIvT2yz2ww+zbNbkz8992C4HGYmW+Y5XqwtbhQ6yvHCp6nCQjiwumKSwXfX69PCxA+IGus&#10;HZOCK3lYr0YPS8y06/mTLodQighhn6ECE0KTSekLQxb91DXE0Tu51mKIsi2lbrGPcFvLNEnm0mLF&#10;ccFgQxtDxfnQWQXk3O/P+zE3bx+LPtjt8XE3m3VKTcZD/gIi0BDu4Vt7rxWkKfx/iT9Arv4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C7lzTcUAAADbAAAADwAAAAAAAAAA&#10;AAAAAAChAgAAZHJzL2Rvd25yZXYueG1sUEsFBgAAAAAEAAQA+QAAAJMDAAAAAA==&#10;" strokecolor="windowText" strokeweight="1pt">
                      <v:stroke endarrow="block" joinstyle="miter"/>
                    </v:shape>
                  </v:group>
                  <v:rect id="Rectangle 27" o:spid="_x0000_s1084" style="position:absolute;left:139700;width:1746250;height:37973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F2ZMwgAA&#10;ANsAAAAPAAAAZHJzL2Rvd25yZXYueG1sRI9Bi8IwFITvgv8hPGFvmtqDul2jyMKCICuo3fujeduW&#10;Ni+liRr99UYQPA4z8w2zXAfTigv1rrasYDpJQBAXVtdcKshPP+MFCOeRNbaWScGNHKxXw8ESM22v&#10;fKDL0ZciQthlqKDyvsukdEVFBt3EdsTR+7e9QR9lX0rd4zXCTSvTJJlJgzXHhQo7+q6oaI5no2CT&#10;hvO9+L3N8k95n+7+9o0xoVHqYxQ2XyA8Bf8Ov9pbrSCdw/NL/AFy9Q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MXZkzCAAAA2wAAAA8AAAAAAAAAAAAAAAAAlwIAAGRycy9kb3du&#10;cmV2LnhtbFBLBQYAAAAABAAEAPUAAACGAwAAAAA=&#10;" fillcolor="white [3201]" strokecolor="#4f81bd [3204]" strokeweight="2pt">
                    <v:textbox>
                      <w:txbxContent>
                        <w:p w14:paraId="30BEABDC" w14:textId="77777777" w:rsidR="00A75404" w:rsidRPr="00DA21D3" w:rsidRDefault="00A75404" w:rsidP="00A75404">
                          <w:pPr>
                            <w:jc w:val="center"/>
                            <w:rPr>
                              <w:rFonts w:ascii="Cambria" w:hAnsi="Cambria"/>
                            </w:rPr>
                          </w:pPr>
                          <w:r w:rsidRPr="00DA21D3">
                            <w:rPr>
                              <w:rFonts w:ascii="Cambria" w:hAnsi="Cambria"/>
                            </w:rPr>
                            <w:t>INPATIENTS</w:t>
                          </w:r>
                        </w:p>
                      </w:txbxContent>
                    </v:textbox>
                  </v:rect>
                </v:group>
                <w10:wrap type="through"/>
              </v:group>
            </w:pict>
          </mc:Fallback>
        </mc:AlternateContent>
      </w:r>
      <w:r w:rsidRPr="00A75404">
        <w:rPr>
          <w:rFonts w:ascii="Calibri" w:eastAsia="Calibri" w:hAnsi="Calibri" w:cs="Times New Roman"/>
          <w:sz w:val="22"/>
          <w:szCs w:val="22"/>
        </w:rPr>
        <w:t xml:space="preserve"> </w:t>
      </w:r>
    </w:p>
    <w:p w14:paraId="4CD32C3F" w14:textId="77777777" w:rsidR="00A75404" w:rsidRPr="00A75404" w:rsidRDefault="00A75404" w:rsidP="00A75404"/>
    <w:p w14:paraId="5C555124" w14:textId="77777777" w:rsidR="00A75404" w:rsidRPr="00A75404" w:rsidRDefault="00A75404" w:rsidP="00A75404"/>
    <w:p w14:paraId="5016AD44" w14:textId="77777777" w:rsidR="00A75404" w:rsidRPr="00A75404" w:rsidRDefault="00A75404" w:rsidP="00A75404"/>
    <w:p w14:paraId="1101E5B8" w14:textId="77777777" w:rsidR="00A75404" w:rsidRPr="00A75404" w:rsidRDefault="00A75404" w:rsidP="00A75404"/>
    <w:p w14:paraId="10D6796C" w14:textId="77777777" w:rsidR="00A75404" w:rsidRPr="00A75404" w:rsidRDefault="00A75404" w:rsidP="00A75404"/>
    <w:p w14:paraId="0EFCD2D8" w14:textId="77777777" w:rsidR="00A75404" w:rsidRPr="00A75404" w:rsidRDefault="00A75404" w:rsidP="00A75404"/>
    <w:p w14:paraId="14315B33" w14:textId="77777777" w:rsidR="00A75404" w:rsidRPr="00A75404" w:rsidRDefault="00A75404" w:rsidP="00A75404"/>
    <w:p w14:paraId="448465E1" w14:textId="77777777" w:rsidR="00A75404" w:rsidRPr="00A75404" w:rsidRDefault="00A75404" w:rsidP="00A75404"/>
    <w:p w14:paraId="264544FA" w14:textId="77777777" w:rsidR="00A75404" w:rsidRPr="00A75404" w:rsidRDefault="00A75404" w:rsidP="00A75404"/>
    <w:p w14:paraId="4A73F54C" w14:textId="77777777" w:rsidR="00A75404" w:rsidRPr="00A75404" w:rsidRDefault="00A75404" w:rsidP="00A75404"/>
    <w:p w14:paraId="5D965394" w14:textId="77777777" w:rsidR="00A75404" w:rsidRPr="00A75404" w:rsidRDefault="00A75404" w:rsidP="00A75404"/>
    <w:p w14:paraId="6B112EFA" w14:textId="77777777" w:rsidR="00005342" w:rsidRDefault="00005342" w:rsidP="00A75404"/>
    <w:p w14:paraId="0D442156" w14:textId="77777777" w:rsidR="00A75404" w:rsidRDefault="00A75404" w:rsidP="00A75404"/>
    <w:p w14:paraId="09BFA51B" w14:textId="77777777" w:rsidR="00A75404" w:rsidRDefault="00A75404" w:rsidP="00A75404"/>
    <w:p w14:paraId="182DAD84" w14:textId="77777777" w:rsidR="00A75404" w:rsidRDefault="00A75404" w:rsidP="00A75404"/>
    <w:p w14:paraId="2B6656FA" w14:textId="77777777" w:rsidR="00A75404" w:rsidRDefault="00A75404" w:rsidP="00A75404"/>
    <w:p w14:paraId="10238D3D" w14:textId="77777777" w:rsidR="00A75404" w:rsidRDefault="00A75404" w:rsidP="00A75404"/>
    <w:p w14:paraId="3EEE1D86" w14:textId="77777777" w:rsidR="00A75404" w:rsidRDefault="00A75404" w:rsidP="00A75404"/>
    <w:p w14:paraId="4FEF78A4" w14:textId="77777777" w:rsidR="00A75404" w:rsidRDefault="00A75404" w:rsidP="00A75404"/>
    <w:p w14:paraId="30F4190D" w14:textId="77777777" w:rsidR="00A75404" w:rsidRDefault="00A75404" w:rsidP="00A75404"/>
    <w:p w14:paraId="1F71C9A9" w14:textId="77777777" w:rsidR="00A75404" w:rsidRDefault="00A75404" w:rsidP="00A75404"/>
    <w:p w14:paraId="6B522C3D" w14:textId="77777777" w:rsidR="00A75404" w:rsidRDefault="00A75404" w:rsidP="00A75404"/>
    <w:p w14:paraId="4A7803D1" w14:textId="77777777" w:rsidR="00A75404" w:rsidRDefault="00A75404" w:rsidP="00A75404"/>
    <w:p w14:paraId="793732E0" w14:textId="77777777" w:rsidR="00A75404" w:rsidRDefault="00A75404" w:rsidP="00A75404"/>
    <w:p w14:paraId="55A7C64B" w14:textId="77777777" w:rsidR="00A75404" w:rsidRDefault="00A75404" w:rsidP="00A75404"/>
    <w:p w14:paraId="206EFC19" w14:textId="77777777" w:rsidR="00A75404" w:rsidRDefault="00A75404" w:rsidP="00A75404"/>
    <w:p w14:paraId="5CC9FE2F" w14:textId="77777777" w:rsidR="00A75404" w:rsidRDefault="00A75404" w:rsidP="00A75404"/>
    <w:p w14:paraId="4C292644" w14:textId="77777777" w:rsidR="00A75404" w:rsidRPr="00255BF1" w:rsidRDefault="00A75404" w:rsidP="00A75404">
      <w:pPr>
        <w:rPr>
          <w:rFonts w:ascii="Cambria" w:hAnsi="Cambria"/>
          <w:b/>
        </w:rPr>
      </w:pPr>
      <w:r w:rsidRPr="00255BF1">
        <w:rPr>
          <w:rFonts w:ascii="Cambria" w:hAnsi="Cambria"/>
          <w:b/>
        </w:rPr>
        <w:t>Appendix 2B: Flowchart of patient enrolment.</w:t>
      </w:r>
    </w:p>
    <w:p w14:paraId="61ADECB2" w14:textId="77777777" w:rsidR="00A75404" w:rsidRPr="00A75404" w:rsidRDefault="00A75404" w:rsidP="00A75404"/>
    <w:bookmarkEnd w:id="0"/>
    <w:sectPr w:rsidR="00A75404" w:rsidRPr="00A75404" w:rsidSect="00802CE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404"/>
    <w:rsid w:val="00005342"/>
    <w:rsid w:val="0007207F"/>
    <w:rsid w:val="00453AFA"/>
    <w:rsid w:val="00802CE0"/>
    <w:rsid w:val="00A7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4777E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</Words>
  <Characters>119</Characters>
  <Application>Microsoft Macintosh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oang Minh Tu Van</dc:creator>
  <cp:keywords/>
  <dc:description/>
  <cp:lastModifiedBy>Microsoft Office User</cp:lastModifiedBy>
  <cp:revision>3</cp:revision>
  <dcterms:created xsi:type="dcterms:W3CDTF">2018-12-02T14:51:00Z</dcterms:created>
  <dcterms:modified xsi:type="dcterms:W3CDTF">2018-12-11T06:04:00Z</dcterms:modified>
</cp:coreProperties>
</file>